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A51E73" w14:textId="2E21BCEE" w:rsidR="00992E54" w:rsidRDefault="00574E21">
      <w:pPr>
        <w:rPr>
          <w:b/>
          <w:lang w:val="en-US"/>
        </w:rPr>
      </w:pPr>
      <w:r>
        <w:rPr>
          <w:b/>
          <w:lang w:val="en-US"/>
        </w:rPr>
        <w:t xml:space="preserve">Table S1. </w:t>
      </w:r>
      <w:r w:rsidR="00E612B1" w:rsidRPr="00E612B1">
        <w:rPr>
          <w:b/>
          <w:lang w:val="en-US"/>
        </w:rPr>
        <w:t>EC</w:t>
      </w:r>
      <w:r w:rsidR="001B1BA4">
        <w:rPr>
          <w:b/>
          <w:lang w:val="en-US"/>
        </w:rPr>
        <w:t>M</w:t>
      </w:r>
      <w:r w:rsidR="00E612B1" w:rsidRPr="00E612B1">
        <w:rPr>
          <w:b/>
          <w:lang w:val="en-US"/>
        </w:rPr>
        <w:t>M/ISHAM criteria</w:t>
      </w:r>
      <w:r w:rsidR="00E612B1">
        <w:rPr>
          <w:b/>
          <w:lang w:val="en-US"/>
        </w:rPr>
        <w:t xml:space="preserve"> used to diagnose CAPA. </w:t>
      </w:r>
    </w:p>
    <w:p w14:paraId="5BC4F851" w14:textId="0201A87C" w:rsidR="00E612B1" w:rsidRDefault="00E612B1" w:rsidP="00E612B1">
      <w:pPr>
        <w:rPr>
          <w:lang w:val="en-US"/>
        </w:rPr>
      </w:pPr>
      <w:r>
        <w:rPr>
          <w:lang w:val="en-US"/>
        </w:rPr>
        <w:t xml:space="preserve">No proven, nine probable and one possible pulmonary aspergillosis were diagnosed according to the </w:t>
      </w:r>
      <w:r w:rsidR="00D05936" w:rsidRPr="00AC03CB">
        <w:rPr>
          <w:lang w:val="en-US"/>
        </w:rPr>
        <w:t>European Confederation of Medical Mycology (ECMM)/International Society for Human and Animal Mycoses (ISHAM)</w:t>
      </w:r>
      <w:r w:rsidR="00D05936">
        <w:rPr>
          <w:lang w:val="en-US"/>
        </w:rPr>
        <w:t xml:space="preserve"> </w:t>
      </w:r>
      <w:r>
        <w:rPr>
          <w:lang w:val="en-US"/>
        </w:rPr>
        <w:t xml:space="preserve">criteria. </w:t>
      </w:r>
    </w:p>
    <w:p w14:paraId="28DD2225" w14:textId="3278C08F" w:rsidR="00F50BA5" w:rsidRDefault="00F50BA5" w:rsidP="00F50BA5">
      <w:pPr>
        <w:rPr>
          <w:lang w:val="en-US"/>
        </w:rPr>
      </w:pPr>
      <w:r w:rsidRPr="00F50BA5">
        <w:rPr>
          <w:u w:val="single"/>
          <w:lang w:val="en-US"/>
        </w:rPr>
        <w:t>P</w:t>
      </w:r>
      <w:r w:rsidR="00E612B1" w:rsidRPr="00F50BA5">
        <w:rPr>
          <w:u w:val="single"/>
          <w:lang w:val="en-US"/>
        </w:rPr>
        <w:t>robable pulmonary form</w:t>
      </w:r>
      <w:r w:rsidRPr="00F50BA5">
        <w:rPr>
          <w:u w:val="single"/>
          <w:lang w:val="en-US"/>
        </w:rPr>
        <w:t>s according to the EC</w:t>
      </w:r>
      <w:r w:rsidR="00187610">
        <w:rPr>
          <w:u w:val="single"/>
          <w:lang w:val="en-US"/>
        </w:rPr>
        <w:t>M</w:t>
      </w:r>
      <w:r w:rsidRPr="00F50BA5">
        <w:rPr>
          <w:u w:val="single"/>
          <w:lang w:val="en-US"/>
        </w:rPr>
        <w:t>M/ISHAM criteria</w:t>
      </w:r>
      <w:r w:rsidR="00E612B1" w:rsidRPr="00F50BA5">
        <w:rPr>
          <w:lang w:val="en-US"/>
        </w:rPr>
        <w:t>:</w:t>
      </w:r>
    </w:p>
    <w:p w14:paraId="7C34D4A9" w14:textId="27ED02B9" w:rsidR="009F47EA" w:rsidRPr="009F47EA" w:rsidRDefault="009F47EA" w:rsidP="00F50BA5">
      <w:pPr>
        <w:rPr>
          <w:color w:val="000000" w:themeColor="text1"/>
          <w:lang w:val="en-US"/>
        </w:rPr>
      </w:pPr>
      <w:r w:rsidRPr="009F47EA">
        <w:rPr>
          <w:rFonts w:ascii="Calibri" w:hAnsi="Calibri" w:cs="Calibri"/>
          <w:color w:val="000000" w:themeColor="text1"/>
          <w:lang w:val="en-GB"/>
        </w:rPr>
        <w:t xml:space="preserve">All probable CAPA cases, had new or worsening infiltrates, one had new onset </w:t>
      </w:r>
      <w:r>
        <w:rPr>
          <w:rFonts w:ascii="Calibri" w:hAnsi="Calibri" w:cs="Calibri"/>
          <w:color w:val="000000" w:themeColor="text1"/>
          <w:lang w:val="en-GB"/>
        </w:rPr>
        <w:t>multiple</w:t>
      </w:r>
      <w:r w:rsidRPr="009F47EA">
        <w:rPr>
          <w:rFonts w:ascii="Calibri" w:hAnsi="Calibri" w:cs="Calibri"/>
          <w:color w:val="000000" w:themeColor="text1"/>
          <w:lang w:val="en-GB"/>
        </w:rPr>
        <w:t xml:space="preserve"> cavitating lesions</w:t>
      </w:r>
      <w:r w:rsidR="006F3124">
        <w:rPr>
          <w:rFonts w:ascii="Calibri" w:hAnsi="Calibri" w:cs="Calibri"/>
          <w:color w:val="000000" w:themeColor="text1"/>
          <w:lang w:val="en-GB"/>
        </w:rPr>
        <w:t xml:space="preserve"> plus the following mycological evidence. </w:t>
      </w:r>
    </w:p>
    <w:tbl>
      <w:tblPr>
        <w:tblStyle w:val="TableGrid"/>
        <w:tblW w:w="6520" w:type="dxa"/>
        <w:tblLook w:val="04A0" w:firstRow="1" w:lastRow="0" w:firstColumn="1" w:lastColumn="0" w:noHBand="0" w:noVBand="1"/>
      </w:tblPr>
      <w:tblGrid>
        <w:gridCol w:w="6520"/>
      </w:tblGrid>
      <w:tr w:rsidR="009F47EA" w14:paraId="08C07799" w14:textId="77777777" w:rsidTr="009F47EA">
        <w:tc>
          <w:tcPr>
            <w:tcW w:w="6520" w:type="dxa"/>
          </w:tcPr>
          <w:p w14:paraId="2AC5FE7B" w14:textId="7249F074" w:rsidR="009F47EA" w:rsidRDefault="009F47EA" w:rsidP="00F50BA5">
            <w:pPr>
              <w:rPr>
                <w:lang w:val="en-US"/>
              </w:rPr>
            </w:pPr>
            <w:r>
              <w:rPr>
                <w:lang w:val="en-US"/>
              </w:rPr>
              <w:t>Mycological evidence</w:t>
            </w:r>
          </w:p>
        </w:tc>
      </w:tr>
      <w:tr w:rsidR="009F47EA" w:rsidRPr="00B808B9" w14:paraId="4082D62C" w14:textId="77777777" w:rsidTr="009F47EA">
        <w:tc>
          <w:tcPr>
            <w:tcW w:w="6520" w:type="dxa"/>
          </w:tcPr>
          <w:p w14:paraId="020CCF8C" w14:textId="4227F87E" w:rsidR="009F47EA" w:rsidRDefault="009E75AD" w:rsidP="009E75AD">
            <w:pPr>
              <w:rPr>
                <w:lang w:val="en-US"/>
              </w:rPr>
            </w:pPr>
            <w:r>
              <w:rPr>
                <w:lang w:val="en-US"/>
              </w:rPr>
              <w:t>Two p</w:t>
            </w:r>
            <w:r w:rsidR="009F47EA" w:rsidRPr="00CD4D57">
              <w:rPr>
                <w:lang w:val="en-US"/>
              </w:rPr>
              <w:t>ositive serum galactomannan antigen (≥</w:t>
            </w:r>
            <w:r>
              <w:rPr>
                <w:lang w:val="en-US"/>
              </w:rPr>
              <w:t>0.5</w:t>
            </w:r>
            <w:r w:rsidR="009F47EA" w:rsidRPr="00CD4D57">
              <w:rPr>
                <w:lang w:val="en-US"/>
              </w:rPr>
              <w:t xml:space="preserve">) </w:t>
            </w:r>
            <w:r w:rsidR="009F47EA">
              <w:rPr>
                <w:lang w:val="en-US"/>
              </w:rPr>
              <w:t>and positive sputum culture</w:t>
            </w:r>
          </w:p>
        </w:tc>
      </w:tr>
      <w:tr w:rsidR="009F47EA" w14:paraId="32B09C71" w14:textId="77777777" w:rsidTr="009F47EA">
        <w:tc>
          <w:tcPr>
            <w:tcW w:w="6520" w:type="dxa"/>
          </w:tcPr>
          <w:p w14:paraId="4A4CD414" w14:textId="6F8C4936" w:rsidR="009F47EA" w:rsidRPr="00F50BA5" w:rsidRDefault="009F47EA" w:rsidP="00F50BA5">
            <w:pPr>
              <w:rPr>
                <w:lang w:val="en-US"/>
              </w:rPr>
            </w:pPr>
            <w:r w:rsidRPr="00F50BA5">
              <w:rPr>
                <w:lang w:val="en-US"/>
              </w:rPr>
              <w:t>Positive serum galactomannan antigen (≥ 0.5</w:t>
            </w:r>
            <w:r>
              <w:rPr>
                <w:lang w:val="en-US"/>
              </w:rPr>
              <w:t>)</w:t>
            </w:r>
          </w:p>
          <w:p w14:paraId="3B226CB1" w14:textId="77777777" w:rsidR="009F47EA" w:rsidRDefault="009F47EA" w:rsidP="00F50BA5">
            <w:pPr>
              <w:rPr>
                <w:lang w:val="en-US"/>
              </w:rPr>
            </w:pPr>
          </w:p>
        </w:tc>
      </w:tr>
      <w:tr w:rsidR="009F47EA" w:rsidRPr="00B808B9" w14:paraId="3C79A91D" w14:textId="77777777" w:rsidTr="009F47EA">
        <w:tc>
          <w:tcPr>
            <w:tcW w:w="6520" w:type="dxa"/>
          </w:tcPr>
          <w:p w14:paraId="2C718DD7" w14:textId="77777777" w:rsidR="009F47EA" w:rsidRPr="00F50BA5" w:rsidRDefault="009F47EA" w:rsidP="00F50BA5">
            <w:pPr>
              <w:rPr>
                <w:lang w:val="en-US"/>
              </w:rPr>
            </w:pPr>
            <w:r w:rsidRPr="00F50BA5">
              <w:rPr>
                <w:lang w:val="en-US"/>
              </w:rPr>
              <w:t>ß-D-glucan (≥80 ng/L) in two consecutive serum samples; positive BAL galactomannan antigen (≥1) and posi</w:t>
            </w:r>
            <w:r>
              <w:rPr>
                <w:lang w:val="en-US"/>
              </w:rPr>
              <w:t>tive bronchial brush culture</w:t>
            </w:r>
          </w:p>
          <w:p w14:paraId="71BB60B3" w14:textId="60DE9372" w:rsidR="009F47EA" w:rsidRDefault="009F47EA" w:rsidP="00F50BA5">
            <w:pPr>
              <w:rPr>
                <w:lang w:val="en-US"/>
              </w:rPr>
            </w:pPr>
          </w:p>
        </w:tc>
      </w:tr>
      <w:tr w:rsidR="009F47EA" w:rsidRPr="00B808B9" w14:paraId="58F68861" w14:textId="77777777" w:rsidTr="009F47EA">
        <w:tc>
          <w:tcPr>
            <w:tcW w:w="6520" w:type="dxa"/>
          </w:tcPr>
          <w:p w14:paraId="6397FDF5" w14:textId="58EAFB11" w:rsidR="009F47EA" w:rsidRDefault="009F47EA" w:rsidP="00F50BA5">
            <w:pPr>
              <w:rPr>
                <w:lang w:val="en-US"/>
              </w:rPr>
            </w:pPr>
            <w:r w:rsidRPr="00CD4D57">
              <w:rPr>
                <w:lang w:val="en-US"/>
              </w:rPr>
              <w:t>Positive BAL galactomannan antigen (≥</w:t>
            </w:r>
            <w:r>
              <w:rPr>
                <w:lang w:val="en-US"/>
              </w:rPr>
              <w:t>1</w:t>
            </w:r>
            <w:r w:rsidRPr="00CD4D57">
              <w:rPr>
                <w:lang w:val="en-US"/>
              </w:rPr>
              <w:t>) and positive sputum culture</w:t>
            </w:r>
          </w:p>
        </w:tc>
      </w:tr>
      <w:tr w:rsidR="009F47EA" w:rsidRPr="00B808B9" w14:paraId="2F0B2428" w14:textId="77777777" w:rsidTr="009F47EA">
        <w:tc>
          <w:tcPr>
            <w:tcW w:w="6520" w:type="dxa"/>
          </w:tcPr>
          <w:p w14:paraId="58D2EE41" w14:textId="17DE956D" w:rsidR="009F47EA" w:rsidRDefault="009F47EA" w:rsidP="00F50BA5">
            <w:pPr>
              <w:rPr>
                <w:lang w:val="en-US"/>
              </w:rPr>
            </w:pPr>
            <w:r w:rsidRPr="00CD4D57">
              <w:rPr>
                <w:lang w:val="en-US"/>
              </w:rPr>
              <w:t>Positive BAL galactomannan antigen (≥</w:t>
            </w:r>
            <w:r>
              <w:rPr>
                <w:lang w:val="en-US"/>
              </w:rPr>
              <w:t>1</w:t>
            </w:r>
            <w:r w:rsidRPr="00CD4D57">
              <w:rPr>
                <w:lang w:val="en-US"/>
              </w:rPr>
              <w:t>) and positive sputum culture</w:t>
            </w:r>
          </w:p>
        </w:tc>
      </w:tr>
      <w:tr w:rsidR="009F47EA" w:rsidRPr="00B808B9" w14:paraId="51D60C4E" w14:textId="77777777" w:rsidTr="009F47EA">
        <w:tc>
          <w:tcPr>
            <w:tcW w:w="6520" w:type="dxa"/>
          </w:tcPr>
          <w:p w14:paraId="415415D3" w14:textId="6C7E45A7" w:rsidR="009F47EA" w:rsidRDefault="009F47EA" w:rsidP="00F50BA5">
            <w:pPr>
              <w:rPr>
                <w:lang w:val="en-US"/>
              </w:rPr>
            </w:pPr>
            <w:r w:rsidRPr="00F50BA5">
              <w:rPr>
                <w:lang w:val="en-US"/>
              </w:rPr>
              <w:t>Positive (BAL) galactomannan antigen (≥1) and positive bronchial brush culture</w:t>
            </w:r>
          </w:p>
        </w:tc>
      </w:tr>
      <w:tr w:rsidR="009F47EA" w:rsidRPr="00B808B9" w14:paraId="59A9075F" w14:textId="77777777" w:rsidTr="009F47EA">
        <w:tc>
          <w:tcPr>
            <w:tcW w:w="6520" w:type="dxa"/>
          </w:tcPr>
          <w:p w14:paraId="5259CA0C" w14:textId="3A930EB3" w:rsidR="009F47EA" w:rsidRDefault="009F47EA" w:rsidP="00594E5E">
            <w:pPr>
              <w:rPr>
                <w:lang w:val="en-US"/>
              </w:rPr>
            </w:pPr>
            <w:r w:rsidRPr="00CD4D57">
              <w:rPr>
                <w:lang w:val="en-US"/>
              </w:rPr>
              <w:t>Positive BAL galactomannan antigen (≥</w:t>
            </w:r>
            <w:r>
              <w:rPr>
                <w:lang w:val="en-US"/>
              </w:rPr>
              <w:t>1</w:t>
            </w:r>
            <w:r w:rsidRPr="00CD4D57">
              <w:rPr>
                <w:lang w:val="en-US"/>
              </w:rPr>
              <w:t xml:space="preserve">) and positive PCR in BAL fluid </w:t>
            </w:r>
            <w:r>
              <w:rPr>
                <w:lang w:val="en-US"/>
              </w:rPr>
              <w:t>(&lt;36 cycles)</w:t>
            </w:r>
          </w:p>
        </w:tc>
      </w:tr>
      <w:tr w:rsidR="009F47EA" w:rsidRPr="00B808B9" w14:paraId="7F061F69" w14:textId="77777777" w:rsidTr="009F47EA">
        <w:tc>
          <w:tcPr>
            <w:tcW w:w="6520" w:type="dxa"/>
          </w:tcPr>
          <w:p w14:paraId="567FC71A" w14:textId="413AF7BF" w:rsidR="009F47EA" w:rsidRDefault="009F47EA" w:rsidP="00594E5E">
            <w:pPr>
              <w:rPr>
                <w:lang w:val="en-US"/>
              </w:rPr>
            </w:pPr>
            <w:r w:rsidRPr="00CD4D57">
              <w:rPr>
                <w:lang w:val="en-US"/>
              </w:rPr>
              <w:t>Positive BAL culture and positive PCR in BAL fluid</w:t>
            </w:r>
            <w:r>
              <w:rPr>
                <w:lang w:val="en-US"/>
              </w:rPr>
              <w:t xml:space="preserve"> (&lt;36 cycles)</w:t>
            </w:r>
          </w:p>
        </w:tc>
      </w:tr>
      <w:tr w:rsidR="009F47EA" w:rsidRPr="00B808B9" w14:paraId="7F54B9F0" w14:textId="77777777" w:rsidTr="009F47EA">
        <w:tc>
          <w:tcPr>
            <w:tcW w:w="6520" w:type="dxa"/>
          </w:tcPr>
          <w:p w14:paraId="6A19EAE1" w14:textId="4A6E3FB4" w:rsidR="009F47EA" w:rsidRDefault="009F47EA" w:rsidP="00594E5E">
            <w:pPr>
              <w:rPr>
                <w:lang w:val="en-US"/>
              </w:rPr>
            </w:pPr>
            <w:r w:rsidRPr="00CD4D57">
              <w:rPr>
                <w:lang w:val="en-US"/>
              </w:rPr>
              <w:t>Positive culture in two bronchial brush and one sputum culture</w:t>
            </w:r>
          </w:p>
        </w:tc>
      </w:tr>
    </w:tbl>
    <w:p w14:paraId="3181A65D" w14:textId="3ABC4B2F" w:rsidR="00F50BA5" w:rsidRDefault="00F50BA5" w:rsidP="00F50BA5">
      <w:pPr>
        <w:rPr>
          <w:lang w:val="en-US"/>
        </w:rPr>
      </w:pPr>
    </w:p>
    <w:p w14:paraId="79DC8C2C" w14:textId="4C3504D0" w:rsidR="008732A7" w:rsidRDefault="008732A7" w:rsidP="008732A7">
      <w:pPr>
        <w:rPr>
          <w:lang w:val="en-US"/>
        </w:rPr>
      </w:pPr>
      <w:r w:rsidRPr="00F50BA5">
        <w:rPr>
          <w:u w:val="single"/>
          <w:lang w:val="en-US"/>
        </w:rPr>
        <w:t>Po</w:t>
      </w:r>
      <w:r>
        <w:rPr>
          <w:u w:val="single"/>
          <w:lang w:val="en-US"/>
        </w:rPr>
        <w:t>ssible</w:t>
      </w:r>
      <w:r w:rsidRPr="00F50BA5">
        <w:rPr>
          <w:u w:val="single"/>
          <w:lang w:val="en-US"/>
        </w:rPr>
        <w:t xml:space="preserve"> pulmonary forms according to the ECCM/ISHAM criteria</w:t>
      </w:r>
      <w:r w:rsidRPr="00F50BA5">
        <w:rPr>
          <w:lang w:val="en-US"/>
        </w:rPr>
        <w:t>:</w:t>
      </w:r>
    </w:p>
    <w:p w14:paraId="29067A01" w14:textId="3DD50580" w:rsidR="006F3124" w:rsidRDefault="006F3124" w:rsidP="008732A7">
      <w:pPr>
        <w:rPr>
          <w:lang w:val="en-US"/>
        </w:rPr>
      </w:pPr>
      <w:r>
        <w:rPr>
          <w:lang w:val="en-US"/>
        </w:rPr>
        <w:t>Worsening infiltrates on chest X-ray plus the following mycological evidence:</w:t>
      </w:r>
    </w:p>
    <w:tbl>
      <w:tblPr>
        <w:tblStyle w:val="TableGrid"/>
        <w:tblW w:w="6520" w:type="dxa"/>
        <w:tblLook w:val="04A0" w:firstRow="1" w:lastRow="0" w:firstColumn="1" w:lastColumn="0" w:noHBand="0" w:noVBand="1"/>
      </w:tblPr>
      <w:tblGrid>
        <w:gridCol w:w="6520"/>
      </w:tblGrid>
      <w:tr w:rsidR="009F47EA" w14:paraId="70D56279" w14:textId="77777777" w:rsidTr="009F47EA">
        <w:tc>
          <w:tcPr>
            <w:tcW w:w="6520" w:type="dxa"/>
          </w:tcPr>
          <w:p w14:paraId="6D8DB7E9" w14:textId="77777777" w:rsidR="009F47EA" w:rsidRDefault="009F47EA" w:rsidP="00353EF4">
            <w:pPr>
              <w:rPr>
                <w:lang w:val="en-US"/>
              </w:rPr>
            </w:pPr>
            <w:r>
              <w:rPr>
                <w:lang w:val="en-US"/>
              </w:rPr>
              <w:t>Mycological evidence</w:t>
            </w:r>
          </w:p>
        </w:tc>
      </w:tr>
      <w:tr w:rsidR="009F47EA" w:rsidRPr="00B808B9" w14:paraId="2C210AA4" w14:textId="77777777" w:rsidTr="009F47EA">
        <w:trPr>
          <w:trHeight w:val="282"/>
        </w:trPr>
        <w:tc>
          <w:tcPr>
            <w:tcW w:w="6520" w:type="dxa"/>
          </w:tcPr>
          <w:p w14:paraId="5C906FE2" w14:textId="0FD63D80" w:rsidR="009F47EA" w:rsidRDefault="009F47EA" w:rsidP="008732A7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8732A7">
              <w:rPr>
                <w:lang w:val="en-US"/>
              </w:rPr>
              <w:t>ositive cultures in</w:t>
            </w:r>
            <w:r>
              <w:rPr>
                <w:lang w:val="en-US"/>
              </w:rPr>
              <w:t xml:space="preserve"> more than two separated </w:t>
            </w:r>
            <w:r w:rsidRPr="008732A7">
              <w:rPr>
                <w:lang w:val="en-US"/>
              </w:rPr>
              <w:t>bronchial brush sample</w:t>
            </w:r>
            <w:r>
              <w:rPr>
                <w:lang w:val="en-US"/>
              </w:rPr>
              <w:t>s</w:t>
            </w:r>
          </w:p>
        </w:tc>
      </w:tr>
    </w:tbl>
    <w:p w14:paraId="4C1AB57B" w14:textId="77777777" w:rsidR="003E3B6A" w:rsidRDefault="003E3B6A">
      <w:pPr>
        <w:rPr>
          <w:lang w:val="en-US"/>
        </w:rPr>
      </w:pPr>
    </w:p>
    <w:p w14:paraId="4799D752" w14:textId="51210D5B" w:rsidR="00342349" w:rsidRPr="00A562D7" w:rsidRDefault="00342349" w:rsidP="00342349">
      <w:pPr>
        <w:rPr>
          <w:rFonts w:cstheme="minorHAnsi"/>
          <w:color w:val="000000" w:themeColor="text1"/>
          <w:lang w:val="en-US"/>
        </w:rPr>
      </w:pPr>
      <w:r w:rsidRPr="00A562D7">
        <w:rPr>
          <w:b/>
          <w:lang w:val="en-US"/>
        </w:rPr>
        <w:t xml:space="preserve">Table </w:t>
      </w:r>
      <w:r w:rsidR="00CD4D57" w:rsidRPr="00A562D7">
        <w:rPr>
          <w:b/>
          <w:lang w:val="en-US"/>
        </w:rPr>
        <w:t>S</w:t>
      </w:r>
      <w:r w:rsidRPr="00A562D7">
        <w:rPr>
          <w:b/>
          <w:lang w:val="en-US"/>
        </w:rPr>
        <w:t>2</w:t>
      </w:r>
      <w:r w:rsidRPr="00A562D7">
        <w:rPr>
          <w:lang w:val="en-US"/>
        </w:rPr>
        <w:t xml:space="preserve">. </w:t>
      </w:r>
      <w:r w:rsidR="00A562D7" w:rsidRPr="00A562D7">
        <w:rPr>
          <w:b/>
          <w:lang w:val="en-US"/>
        </w:rPr>
        <w:t>Comparison</w:t>
      </w:r>
      <w:r w:rsidRPr="00A562D7">
        <w:rPr>
          <w:b/>
          <w:lang w:val="en-US"/>
        </w:rPr>
        <w:t xml:space="preserve"> between </w:t>
      </w:r>
      <w:r w:rsidR="00CD4D57" w:rsidRPr="00A562D7">
        <w:rPr>
          <w:b/>
          <w:lang w:val="en-US"/>
        </w:rPr>
        <w:t xml:space="preserve">SOTRs </w:t>
      </w:r>
      <w:r w:rsidR="00CD4D57" w:rsidRPr="00CD4D57">
        <w:rPr>
          <w:b/>
          <w:lang w:val="en-US"/>
        </w:rPr>
        <w:t>with COVID-19 admitted to ICU</w:t>
      </w:r>
      <w:r w:rsidRPr="00A562D7">
        <w:rPr>
          <w:b/>
          <w:lang w:val="en-US"/>
        </w:rPr>
        <w:t xml:space="preserve"> without and with possible or probable pulmonary aspergillosis</w:t>
      </w:r>
      <w:r w:rsidRPr="00A562D7">
        <w:rPr>
          <w:lang w:val="en-US"/>
        </w:rPr>
        <w:t xml:space="preserve">. </w:t>
      </w:r>
    </w:p>
    <w:tbl>
      <w:tblPr>
        <w:tblStyle w:val="TableGrid"/>
        <w:tblW w:w="0" w:type="auto"/>
        <w:tblInd w:w="-998" w:type="dxa"/>
        <w:tblLook w:val="04A0" w:firstRow="1" w:lastRow="0" w:firstColumn="1" w:lastColumn="0" w:noHBand="0" w:noVBand="1"/>
      </w:tblPr>
      <w:tblGrid>
        <w:gridCol w:w="5104"/>
        <w:gridCol w:w="1985"/>
        <w:gridCol w:w="1559"/>
        <w:gridCol w:w="943"/>
      </w:tblGrid>
      <w:tr w:rsidR="009C6B18" w:rsidRPr="00F76D5A" w14:paraId="5DB96440" w14:textId="77777777" w:rsidTr="009C6B18">
        <w:trPr>
          <w:trHeight w:val="255"/>
        </w:trPr>
        <w:tc>
          <w:tcPr>
            <w:tcW w:w="5104" w:type="dxa"/>
            <w:vMerge w:val="restart"/>
          </w:tcPr>
          <w:p w14:paraId="73E64691" w14:textId="77777777" w:rsidR="009C6B18" w:rsidRPr="00751CB9" w:rsidRDefault="009C6B18" w:rsidP="00554384">
            <w:r w:rsidRPr="00751CB9">
              <w:t>Variable</w:t>
            </w:r>
          </w:p>
        </w:tc>
        <w:tc>
          <w:tcPr>
            <w:tcW w:w="3544" w:type="dxa"/>
            <w:gridSpan w:val="2"/>
          </w:tcPr>
          <w:p w14:paraId="5A1F6EB1" w14:textId="44F4BC4E" w:rsidR="009C6B18" w:rsidRPr="00751CB9" w:rsidRDefault="009C6B18" w:rsidP="00A562D7">
            <w:pPr>
              <w:jc w:val="center"/>
            </w:pPr>
            <w:r>
              <w:t>Aspergill</w:t>
            </w:r>
            <w:r w:rsidR="00A562D7">
              <w:t>osis</w:t>
            </w:r>
            <w:r>
              <w:t xml:space="preserve"> diagnosis</w:t>
            </w:r>
          </w:p>
        </w:tc>
        <w:tc>
          <w:tcPr>
            <w:tcW w:w="567" w:type="dxa"/>
            <w:vMerge w:val="restart"/>
          </w:tcPr>
          <w:p w14:paraId="02E6723E" w14:textId="0129D65B" w:rsidR="009C6B18" w:rsidRPr="00751CB9" w:rsidRDefault="009C6B18" w:rsidP="009C6B18">
            <w:pPr>
              <w:jc w:val="center"/>
            </w:pPr>
            <w:r w:rsidRPr="00751CB9">
              <w:t>p</w:t>
            </w:r>
          </w:p>
        </w:tc>
      </w:tr>
      <w:tr w:rsidR="009C6B18" w:rsidRPr="00F76D5A" w14:paraId="66FAAE1D" w14:textId="77777777" w:rsidTr="009C6B18">
        <w:trPr>
          <w:trHeight w:val="270"/>
        </w:trPr>
        <w:tc>
          <w:tcPr>
            <w:tcW w:w="5104" w:type="dxa"/>
            <w:vMerge/>
          </w:tcPr>
          <w:p w14:paraId="40FBD240" w14:textId="77777777" w:rsidR="009C6B18" w:rsidRPr="00751CB9" w:rsidRDefault="009C6B18" w:rsidP="00554384"/>
        </w:tc>
        <w:tc>
          <w:tcPr>
            <w:tcW w:w="1985" w:type="dxa"/>
          </w:tcPr>
          <w:p w14:paraId="17BDB4CC" w14:textId="5FFA06C2" w:rsidR="009C6B18" w:rsidRDefault="009C6B18" w:rsidP="009C6B18">
            <w:pPr>
              <w:jc w:val="center"/>
            </w:pPr>
            <w:r>
              <w:t>Without, n=53 (%)</w:t>
            </w:r>
          </w:p>
        </w:tc>
        <w:tc>
          <w:tcPr>
            <w:tcW w:w="1559" w:type="dxa"/>
          </w:tcPr>
          <w:p w14:paraId="410654A2" w14:textId="2DC350F8" w:rsidR="009C6B18" w:rsidRDefault="009C6B18" w:rsidP="009C6B18">
            <w:pPr>
              <w:jc w:val="center"/>
            </w:pPr>
            <w:r>
              <w:t>With, n=10 (%)</w:t>
            </w:r>
          </w:p>
        </w:tc>
        <w:tc>
          <w:tcPr>
            <w:tcW w:w="567" w:type="dxa"/>
            <w:vMerge/>
          </w:tcPr>
          <w:p w14:paraId="63CDBDE4" w14:textId="393F0096" w:rsidR="009C6B18" w:rsidRPr="00751CB9" w:rsidRDefault="009C6B18" w:rsidP="009C6B18">
            <w:pPr>
              <w:jc w:val="center"/>
            </w:pPr>
          </w:p>
        </w:tc>
      </w:tr>
      <w:tr w:rsidR="00F76D5A" w:rsidRPr="00F76D5A" w14:paraId="5C6E9D58" w14:textId="77777777" w:rsidTr="009C6B18">
        <w:tc>
          <w:tcPr>
            <w:tcW w:w="9215" w:type="dxa"/>
            <w:gridSpan w:val="4"/>
          </w:tcPr>
          <w:p w14:paraId="2C47E024" w14:textId="77777777" w:rsidR="00342349" w:rsidRPr="00751CB9" w:rsidRDefault="00342349" w:rsidP="009C6B18">
            <w:pPr>
              <w:rPr>
                <w:b/>
              </w:rPr>
            </w:pPr>
            <w:r w:rsidRPr="00751CB9">
              <w:rPr>
                <w:b/>
              </w:rPr>
              <w:t>Patients characteristics</w:t>
            </w:r>
          </w:p>
        </w:tc>
      </w:tr>
      <w:tr w:rsidR="00F76D5A" w:rsidRPr="00F76D5A" w14:paraId="6AD02B87" w14:textId="77777777" w:rsidTr="009C6B18">
        <w:tc>
          <w:tcPr>
            <w:tcW w:w="5104" w:type="dxa"/>
          </w:tcPr>
          <w:p w14:paraId="1A9711C3" w14:textId="77777777" w:rsidR="00342349" w:rsidRPr="00024BA8" w:rsidRDefault="00342349" w:rsidP="00554384">
            <w:r w:rsidRPr="00024BA8">
              <w:t>Age (mean; SD)</w:t>
            </w:r>
          </w:p>
        </w:tc>
        <w:tc>
          <w:tcPr>
            <w:tcW w:w="1985" w:type="dxa"/>
          </w:tcPr>
          <w:p w14:paraId="309122AF" w14:textId="77777777" w:rsidR="00342349" w:rsidRPr="00024BA8" w:rsidRDefault="00342349" w:rsidP="00722567">
            <w:pPr>
              <w:jc w:val="center"/>
            </w:pPr>
            <w:r w:rsidRPr="00024BA8">
              <w:t>62.4 (11.</w:t>
            </w:r>
            <w:r w:rsidR="00024BA8" w:rsidRPr="00024BA8">
              <w:t>6</w:t>
            </w:r>
            <w:r w:rsidRPr="00024BA8">
              <w:t>)</w:t>
            </w:r>
          </w:p>
        </w:tc>
        <w:tc>
          <w:tcPr>
            <w:tcW w:w="1559" w:type="dxa"/>
          </w:tcPr>
          <w:p w14:paraId="4AEC59EE" w14:textId="130AD32B" w:rsidR="00342349" w:rsidRPr="00024BA8" w:rsidRDefault="00342349" w:rsidP="00722567">
            <w:pPr>
              <w:jc w:val="center"/>
            </w:pPr>
            <w:r w:rsidRPr="00024BA8">
              <w:t>60.9 (12</w:t>
            </w:r>
            <w:r w:rsidR="00AA4049">
              <w:t>.</w:t>
            </w:r>
            <w:r w:rsidRPr="00024BA8">
              <w:t>9)</w:t>
            </w:r>
          </w:p>
        </w:tc>
        <w:tc>
          <w:tcPr>
            <w:tcW w:w="567" w:type="dxa"/>
          </w:tcPr>
          <w:p w14:paraId="6842EECD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682D5418" w14:textId="77777777" w:rsidTr="009C6B18">
        <w:tc>
          <w:tcPr>
            <w:tcW w:w="5104" w:type="dxa"/>
          </w:tcPr>
          <w:p w14:paraId="4F22B9F3" w14:textId="77777777" w:rsidR="00342349" w:rsidRPr="00024BA8" w:rsidRDefault="00342349" w:rsidP="00554384">
            <w:r w:rsidRPr="00024BA8">
              <w:t>Female (n=16)</w:t>
            </w:r>
          </w:p>
        </w:tc>
        <w:tc>
          <w:tcPr>
            <w:tcW w:w="1985" w:type="dxa"/>
          </w:tcPr>
          <w:p w14:paraId="02448C4D" w14:textId="2F7BB755" w:rsidR="00342349" w:rsidRPr="00024BA8" w:rsidRDefault="00342349" w:rsidP="00722567">
            <w:pPr>
              <w:jc w:val="center"/>
            </w:pPr>
            <w:r w:rsidRPr="00024BA8">
              <w:t>13 (24.</w:t>
            </w:r>
            <w:r w:rsidR="00F76D5A" w:rsidRPr="00024BA8">
              <w:t>5</w:t>
            </w:r>
            <w:r w:rsidRPr="00024BA8">
              <w:t>)</w:t>
            </w:r>
          </w:p>
        </w:tc>
        <w:tc>
          <w:tcPr>
            <w:tcW w:w="1559" w:type="dxa"/>
          </w:tcPr>
          <w:p w14:paraId="1AC72477" w14:textId="158EA478" w:rsidR="00342349" w:rsidRPr="00024BA8" w:rsidRDefault="00342349" w:rsidP="00EF44E6">
            <w:pPr>
              <w:jc w:val="center"/>
            </w:pPr>
            <w:r w:rsidRPr="00024BA8">
              <w:t>3 (30)</w:t>
            </w:r>
          </w:p>
        </w:tc>
        <w:tc>
          <w:tcPr>
            <w:tcW w:w="567" w:type="dxa"/>
          </w:tcPr>
          <w:p w14:paraId="64CEAF70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0E4248D1" w14:textId="77777777" w:rsidTr="009C6B18">
        <w:tc>
          <w:tcPr>
            <w:tcW w:w="5104" w:type="dxa"/>
          </w:tcPr>
          <w:p w14:paraId="2E0018F4" w14:textId="77777777" w:rsidR="00342349" w:rsidRPr="00F76D5A" w:rsidRDefault="00342349" w:rsidP="00554384">
            <w:r w:rsidRPr="00F76D5A">
              <w:t>Active smoker (n=2)</w:t>
            </w:r>
          </w:p>
        </w:tc>
        <w:tc>
          <w:tcPr>
            <w:tcW w:w="1985" w:type="dxa"/>
          </w:tcPr>
          <w:p w14:paraId="54CA0242" w14:textId="4C9558D3" w:rsidR="00342349" w:rsidRPr="00F76D5A" w:rsidRDefault="00342349" w:rsidP="00722567">
            <w:pPr>
              <w:jc w:val="center"/>
            </w:pPr>
            <w:r w:rsidRPr="00F76D5A">
              <w:t>2 (3.</w:t>
            </w:r>
            <w:r w:rsidR="00F76D5A" w:rsidRPr="00F76D5A">
              <w:t>8</w:t>
            </w:r>
            <w:r w:rsidRPr="00F76D5A">
              <w:t>)</w:t>
            </w:r>
          </w:p>
        </w:tc>
        <w:tc>
          <w:tcPr>
            <w:tcW w:w="1559" w:type="dxa"/>
          </w:tcPr>
          <w:p w14:paraId="64C591F7" w14:textId="1C26BF89" w:rsidR="00342349" w:rsidRPr="00F76D5A" w:rsidRDefault="00EF44E6" w:rsidP="00722567">
            <w:pPr>
              <w:jc w:val="center"/>
            </w:pPr>
            <w:r>
              <w:t>0 (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0A7D9177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43FB3EB7" w14:textId="77777777" w:rsidTr="009C6B18">
        <w:tc>
          <w:tcPr>
            <w:tcW w:w="5104" w:type="dxa"/>
          </w:tcPr>
          <w:p w14:paraId="1FF03173" w14:textId="77777777" w:rsidR="00342349" w:rsidRPr="00F76D5A" w:rsidRDefault="00F76D5A" w:rsidP="00554384">
            <w:r>
              <w:t>High blood pressure (n=54</w:t>
            </w:r>
            <w:r w:rsidR="00342349" w:rsidRPr="00F76D5A">
              <w:t>)</w:t>
            </w:r>
          </w:p>
        </w:tc>
        <w:tc>
          <w:tcPr>
            <w:tcW w:w="1985" w:type="dxa"/>
          </w:tcPr>
          <w:p w14:paraId="5CA5D31B" w14:textId="187D7BE2" w:rsidR="00342349" w:rsidRPr="00F76D5A" w:rsidRDefault="00F76D5A" w:rsidP="00EF44E6">
            <w:pPr>
              <w:jc w:val="center"/>
            </w:pPr>
            <w:r w:rsidRPr="00F76D5A">
              <w:t>44</w:t>
            </w:r>
            <w:r w:rsidR="00342349" w:rsidRPr="00F76D5A">
              <w:t xml:space="preserve"> (83)</w:t>
            </w:r>
          </w:p>
        </w:tc>
        <w:tc>
          <w:tcPr>
            <w:tcW w:w="1559" w:type="dxa"/>
          </w:tcPr>
          <w:p w14:paraId="60A093D7" w14:textId="6D2A5553" w:rsidR="00342349" w:rsidRPr="00F76D5A" w:rsidRDefault="00342349" w:rsidP="00EF44E6">
            <w:pPr>
              <w:jc w:val="center"/>
            </w:pPr>
            <w:r w:rsidRPr="00F76D5A">
              <w:t>10 (10)</w:t>
            </w:r>
          </w:p>
        </w:tc>
        <w:tc>
          <w:tcPr>
            <w:tcW w:w="567" w:type="dxa"/>
          </w:tcPr>
          <w:p w14:paraId="0B548191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6163C9A4" w14:textId="77777777" w:rsidTr="009C6B18">
        <w:tc>
          <w:tcPr>
            <w:tcW w:w="5104" w:type="dxa"/>
          </w:tcPr>
          <w:p w14:paraId="18A1BE50" w14:textId="4F58285B" w:rsidR="00342349" w:rsidRPr="00A562D7" w:rsidRDefault="009C6B18" w:rsidP="00F76D5A">
            <w:pPr>
              <w:rPr>
                <w:lang w:val="en-US"/>
              </w:rPr>
            </w:pPr>
            <w:r w:rsidRPr="00A562D7">
              <w:rPr>
                <w:lang w:val="en-US"/>
              </w:rPr>
              <w:t>CRF</w:t>
            </w:r>
            <w:r w:rsidR="00342349" w:rsidRPr="00A562D7">
              <w:rPr>
                <w:lang w:val="en-US"/>
              </w:rPr>
              <w:t xml:space="preserve"> (creatinine &gt; 136 </w:t>
            </w:r>
            <w:r w:rsidR="00342349" w:rsidRPr="00F76D5A">
              <w:t>μ</w:t>
            </w:r>
            <w:r w:rsidR="00342349" w:rsidRPr="00A562D7">
              <w:rPr>
                <w:lang w:val="en-US"/>
              </w:rPr>
              <w:t>mol/L) (n=4</w:t>
            </w:r>
            <w:r w:rsidR="00F76D5A" w:rsidRPr="00A562D7">
              <w:rPr>
                <w:lang w:val="en-US"/>
              </w:rPr>
              <w:t>1</w:t>
            </w:r>
            <w:r w:rsidR="00342349" w:rsidRPr="00A562D7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100EAFA6" w14:textId="21064FCA" w:rsidR="00342349" w:rsidRPr="00F76D5A" w:rsidRDefault="00342349" w:rsidP="00EF44E6">
            <w:pPr>
              <w:jc w:val="center"/>
            </w:pPr>
            <w:r w:rsidRPr="00F76D5A">
              <w:t>3</w:t>
            </w:r>
            <w:r w:rsidR="00F76D5A" w:rsidRPr="00F76D5A">
              <w:t>4</w:t>
            </w:r>
            <w:r w:rsidRPr="00F76D5A">
              <w:t xml:space="preserve"> (64.</w:t>
            </w:r>
            <w:r w:rsidR="00F76D5A" w:rsidRPr="00F76D5A">
              <w:t>2</w:t>
            </w:r>
            <w:r w:rsidRPr="00F76D5A">
              <w:t>)</w:t>
            </w:r>
          </w:p>
        </w:tc>
        <w:tc>
          <w:tcPr>
            <w:tcW w:w="1559" w:type="dxa"/>
          </w:tcPr>
          <w:p w14:paraId="1E7529B4" w14:textId="6853AD40" w:rsidR="00342349" w:rsidRPr="00F76D5A" w:rsidRDefault="00342349" w:rsidP="00722567">
            <w:pPr>
              <w:jc w:val="center"/>
            </w:pPr>
            <w:r w:rsidRPr="00F76D5A">
              <w:t>7</w:t>
            </w:r>
            <w:r w:rsidR="00EF44E6">
              <w:t xml:space="preserve"> (70</w:t>
            </w:r>
            <w:r w:rsidRPr="00F76D5A">
              <w:t>)</w:t>
            </w:r>
          </w:p>
        </w:tc>
        <w:tc>
          <w:tcPr>
            <w:tcW w:w="567" w:type="dxa"/>
          </w:tcPr>
          <w:p w14:paraId="0FCDB34A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5BE76BD0" w14:textId="77777777" w:rsidTr="009C6B18">
        <w:tc>
          <w:tcPr>
            <w:tcW w:w="5104" w:type="dxa"/>
          </w:tcPr>
          <w:p w14:paraId="4C3B756A" w14:textId="77777777" w:rsidR="00342349" w:rsidRPr="00F76D5A" w:rsidRDefault="00F76D5A" w:rsidP="00554384">
            <w:r w:rsidRPr="00F76D5A">
              <w:t>Diabetes mellitus (n=26</w:t>
            </w:r>
            <w:r w:rsidR="00342349" w:rsidRPr="00F76D5A">
              <w:t>)</w:t>
            </w:r>
          </w:p>
        </w:tc>
        <w:tc>
          <w:tcPr>
            <w:tcW w:w="1985" w:type="dxa"/>
          </w:tcPr>
          <w:p w14:paraId="20143F5F" w14:textId="0A2FC530" w:rsidR="00342349" w:rsidRPr="00F76D5A" w:rsidRDefault="00342349" w:rsidP="00EF44E6">
            <w:pPr>
              <w:jc w:val="center"/>
            </w:pPr>
            <w:r w:rsidRPr="00F76D5A">
              <w:t>2</w:t>
            </w:r>
            <w:r w:rsidR="00F76D5A" w:rsidRPr="00F76D5A">
              <w:t>1</w:t>
            </w:r>
            <w:r w:rsidRPr="00F76D5A">
              <w:t xml:space="preserve"> (</w:t>
            </w:r>
            <w:r w:rsidR="00F76D5A" w:rsidRPr="00F76D5A">
              <w:t>39.6</w:t>
            </w:r>
            <w:r w:rsidRPr="00F76D5A">
              <w:t>)</w:t>
            </w:r>
          </w:p>
        </w:tc>
        <w:tc>
          <w:tcPr>
            <w:tcW w:w="1559" w:type="dxa"/>
          </w:tcPr>
          <w:p w14:paraId="43CFED83" w14:textId="684A573D" w:rsidR="00342349" w:rsidRPr="00F76D5A" w:rsidRDefault="00342349" w:rsidP="00722567">
            <w:pPr>
              <w:jc w:val="center"/>
            </w:pPr>
            <w:r w:rsidRPr="00F76D5A">
              <w:t>5</w:t>
            </w:r>
            <w:r w:rsidR="00EF44E6">
              <w:t xml:space="preserve"> (50</w:t>
            </w:r>
            <w:r w:rsidRPr="00F76D5A">
              <w:t>)</w:t>
            </w:r>
          </w:p>
        </w:tc>
        <w:tc>
          <w:tcPr>
            <w:tcW w:w="567" w:type="dxa"/>
          </w:tcPr>
          <w:p w14:paraId="1AD797CE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5B45ADF0" w14:textId="77777777" w:rsidTr="009C6B18">
        <w:tc>
          <w:tcPr>
            <w:tcW w:w="5104" w:type="dxa"/>
          </w:tcPr>
          <w:p w14:paraId="581FEA52" w14:textId="77777777" w:rsidR="00342349" w:rsidRPr="00F76D5A" w:rsidRDefault="00F76D5A" w:rsidP="00554384">
            <w:r w:rsidRPr="00F76D5A">
              <w:t>Preexisting heart diseases (n=25</w:t>
            </w:r>
            <w:r w:rsidR="00342349" w:rsidRPr="00F76D5A">
              <w:t>)</w:t>
            </w:r>
          </w:p>
        </w:tc>
        <w:tc>
          <w:tcPr>
            <w:tcW w:w="1985" w:type="dxa"/>
          </w:tcPr>
          <w:p w14:paraId="5B6D2ADF" w14:textId="00CF44F1" w:rsidR="00342349" w:rsidRPr="00F76D5A" w:rsidRDefault="00342349" w:rsidP="00722567">
            <w:pPr>
              <w:jc w:val="center"/>
            </w:pPr>
            <w:r w:rsidRPr="00F76D5A">
              <w:t>2</w:t>
            </w:r>
            <w:r w:rsidR="00F76D5A" w:rsidRPr="00F76D5A">
              <w:t>0 (37.7</w:t>
            </w:r>
            <w:r w:rsidRPr="00F76D5A">
              <w:t>)</w:t>
            </w:r>
          </w:p>
        </w:tc>
        <w:tc>
          <w:tcPr>
            <w:tcW w:w="1559" w:type="dxa"/>
          </w:tcPr>
          <w:p w14:paraId="06129A1C" w14:textId="399C619D" w:rsidR="00342349" w:rsidRPr="00F76D5A" w:rsidRDefault="00342349" w:rsidP="00722567">
            <w:pPr>
              <w:jc w:val="center"/>
            </w:pPr>
            <w:r w:rsidRPr="00F76D5A">
              <w:t>5</w:t>
            </w:r>
            <w:r w:rsidR="00EF44E6">
              <w:t xml:space="preserve"> (50</w:t>
            </w:r>
            <w:r w:rsidRPr="00F76D5A">
              <w:t>)</w:t>
            </w:r>
          </w:p>
        </w:tc>
        <w:tc>
          <w:tcPr>
            <w:tcW w:w="567" w:type="dxa"/>
          </w:tcPr>
          <w:p w14:paraId="12AEE9A2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42CF1C87" w14:textId="77777777" w:rsidTr="009C6B18">
        <w:tc>
          <w:tcPr>
            <w:tcW w:w="5104" w:type="dxa"/>
          </w:tcPr>
          <w:p w14:paraId="1B2EB1F9" w14:textId="77777777" w:rsidR="00342349" w:rsidRPr="00F76D5A" w:rsidRDefault="00342349" w:rsidP="00554384">
            <w:r w:rsidRPr="00F76D5A">
              <w:t>BMI &gt;30 (n=15)</w:t>
            </w:r>
          </w:p>
        </w:tc>
        <w:tc>
          <w:tcPr>
            <w:tcW w:w="1985" w:type="dxa"/>
          </w:tcPr>
          <w:p w14:paraId="696E5281" w14:textId="1D2AE174" w:rsidR="00342349" w:rsidRPr="00F76D5A" w:rsidRDefault="00342349" w:rsidP="00722567">
            <w:pPr>
              <w:jc w:val="center"/>
            </w:pPr>
            <w:r w:rsidRPr="00F76D5A">
              <w:t>12 (22.</w:t>
            </w:r>
            <w:r w:rsidR="00F76D5A" w:rsidRPr="00F76D5A">
              <w:t>6</w:t>
            </w:r>
            <w:r w:rsidRPr="00F76D5A">
              <w:t>)</w:t>
            </w:r>
          </w:p>
        </w:tc>
        <w:tc>
          <w:tcPr>
            <w:tcW w:w="1559" w:type="dxa"/>
          </w:tcPr>
          <w:p w14:paraId="48600FC8" w14:textId="0261AD69" w:rsidR="00342349" w:rsidRPr="00F76D5A" w:rsidRDefault="00EF44E6" w:rsidP="00722567">
            <w:pPr>
              <w:jc w:val="center"/>
            </w:pPr>
            <w:r>
              <w:t>3 (3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284A3B3B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646B2C7C" w14:textId="77777777" w:rsidTr="009C6B18">
        <w:tc>
          <w:tcPr>
            <w:tcW w:w="5104" w:type="dxa"/>
          </w:tcPr>
          <w:p w14:paraId="1E863592" w14:textId="77777777" w:rsidR="00342349" w:rsidRPr="00024BA8" w:rsidRDefault="00342349" w:rsidP="00554384">
            <w:r w:rsidRPr="00024BA8">
              <w:t>Preexisting lung diseases (n=13)</w:t>
            </w:r>
          </w:p>
        </w:tc>
        <w:tc>
          <w:tcPr>
            <w:tcW w:w="1985" w:type="dxa"/>
          </w:tcPr>
          <w:p w14:paraId="1DC1E34E" w14:textId="5C775C4B" w:rsidR="00342349" w:rsidRPr="00024BA8" w:rsidRDefault="00342349" w:rsidP="00722567">
            <w:pPr>
              <w:jc w:val="center"/>
            </w:pPr>
            <w:r w:rsidRPr="00024BA8">
              <w:t>11 (20.</w:t>
            </w:r>
            <w:r w:rsidR="00F76D5A" w:rsidRPr="00024BA8">
              <w:t>8</w:t>
            </w:r>
            <w:r w:rsidRPr="00024BA8">
              <w:t>)</w:t>
            </w:r>
          </w:p>
        </w:tc>
        <w:tc>
          <w:tcPr>
            <w:tcW w:w="1559" w:type="dxa"/>
          </w:tcPr>
          <w:p w14:paraId="3239E2D5" w14:textId="7DBAA55A" w:rsidR="00342349" w:rsidRPr="00024BA8" w:rsidRDefault="00EF44E6" w:rsidP="00722567">
            <w:pPr>
              <w:jc w:val="center"/>
            </w:pPr>
            <w:r>
              <w:t>2 (20</w:t>
            </w:r>
            <w:r w:rsidR="00342349" w:rsidRPr="00024BA8">
              <w:t>)</w:t>
            </w:r>
          </w:p>
        </w:tc>
        <w:tc>
          <w:tcPr>
            <w:tcW w:w="567" w:type="dxa"/>
          </w:tcPr>
          <w:p w14:paraId="71BFC165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47524AE4" w14:textId="77777777" w:rsidTr="009C6B18">
        <w:tc>
          <w:tcPr>
            <w:tcW w:w="5104" w:type="dxa"/>
          </w:tcPr>
          <w:p w14:paraId="7E96875B" w14:textId="77777777" w:rsidR="00342349" w:rsidRPr="00024BA8" w:rsidRDefault="00342349" w:rsidP="00554384">
            <w:r w:rsidRPr="00024BA8">
              <w:t>Chronic hepatopathy (n=4)</w:t>
            </w:r>
          </w:p>
        </w:tc>
        <w:tc>
          <w:tcPr>
            <w:tcW w:w="1985" w:type="dxa"/>
          </w:tcPr>
          <w:p w14:paraId="6FD3A6FE" w14:textId="6A1C9999" w:rsidR="00342349" w:rsidRPr="00024BA8" w:rsidRDefault="00342349" w:rsidP="00EF44E6">
            <w:pPr>
              <w:jc w:val="center"/>
            </w:pPr>
            <w:r w:rsidRPr="00024BA8">
              <w:t>3 (5.</w:t>
            </w:r>
            <w:r w:rsidR="00F76D5A" w:rsidRPr="00024BA8">
              <w:t>7</w:t>
            </w:r>
            <w:r w:rsidRPr="00024BA8">
              <w:t>)</w:t>
            </w:r>
          </w:p>
        </w:tc>
        <w:tc>
          <w:tcPr>
            <w:tcW w:w="1559" w:type="dxa"/>
          </w:tcPr>
          <w:p w14:paraId="25BA3EB5" w14:textId="2EB39416" w:rsidR="00342349" w:rsidRPr="00024BA8" w:rsidRDefault="00342349" w:rsidP="00EF44E6">
            <w:pPr>
              <w:jc w:val="center"/>
            </w:pPr>
            <w:r w:rsidRPr="00024BA8">
              <w:t>1 (10)</w:t>
            </w:r>
          </w:p>
        </w:tc>
        <w:tc>
          <w:tcPr>
            <w:tcW w:w="567" w:type="dxa"/>
          </w:tcPr>
          <w:p w14:paraId="750476E6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72C47AC7" w14:textId="77777777" w:rsidTr="009C6B18">
        <w:tc>
          <w:tcPr>
            <w:tcW w:w="5104" w:type="dxa"/>
          </w:tcPr>
          <w:p w14:paraId="3B0FF80D" w14:textId="77777777" w:rsidR="00342349" w:rsidRPr="00024BA8" w:rsidRDefault="00342349" w:rsidP="00F76D5A">
            <w:r w:rsidRPr="00024BA8">
              <w:lastRenderedPageBreak/>
              <w:t xml:space="preserve">Kidney transplant </w:t>
            </w:r>
            <w:r w:rsidRPr="00A562D7">
              <w:rPr>
                <w:vertAlign w:val="superscript"/>
              </w:rPr>
              <w:t>‡</w:t>
            </w:r>
            <w:r w:rsidRPr="00024BA8">
              <w:t xml:space="preserve"> (n=5</w:t>
            </w:r>
            <w:r w:rsidR="00F76D5A" w:rsidRPr="00024BA8">
              <w:t>0</w:t>
            </w:r>
            <w:r w:rsidRPr="00024BA8">
              <w:t>)</w:t>
            </w:r>
          </w:p>
        </w:tc>
        <w:tc>
          <w:tcPr>
            <w:tcW w:w="1985" w:type="dxa"/>
          </w:tcPr>
          <w:p w14:paraId="6EABE1C9" w14:textId="663D7DC3" w:rsidR="00342349" w:rsidRPr="00024BA8" w:rsidRDefault="00342349" w:rsidP="00EF44E6">
            <w:pPr>
              <w:jc w:val="center"/>
            </w:pPr>
            <w:r w:rsidRPr="00024BA8">
              <w:t>4</w:t>
            </w:r>
            <w:r w:rsidR="00F76D5A" w:rsidRPr="00024BA8">
              <w:t>3</w:t>
            </w:r>
            <w:r w:rsidRPr="00024BA8">
              <w:t xml:space="preserve"> (81.</w:t>
            </w:r>
            <w:r w:rsidR="00F76D5A" w:rsidRPr="00024BA8">
              <w:t>1</w:t>
            </w:r>
            <w:r w:rsidRPr="00024BA8">
              <w:t>)</w:t>
            </w:r>
          </w:p>
        </w:tc>
        <w:tc>
          <w:tcPr>
            <w:tcW w:w="1559" w:type="dxa"/>
          </w:tcPr>
          <w:p w14:paraId="5301DEC5" w14:textId="01811DC3" w:rsidR="00342349" w:rsidRPr="00024BA8" w:rsidRDefault="00342349" w:rsidP="00722567">
            <w:pPr>
              <w:jc w:val="center"/>
            </w:pPr>
            <w:r w:rsidRPr="00024BA8">
              <w:t>7</w:t>
            </w:r>
            <w:r w:rsidR="00EF44E6">
              <w:t xml:space="preserve"> (70</w:t>
            </w:r>
            <w:r w:rsidRPr="00024BA8">
              <w:t>)</w:t>
            </w:r>
          </w:p>
        </w:tc>
        <w:tc>
          <w:tcPr>
            <w:tcW w:w="567" w:type="dxa"/>
          </w:tcPr>
          <w:p w14:paraId="09CC040F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5E4946B7" w14:textId="77777777" w:rsidTr="009C6B18">
        <w:tc>
          <w:tcPr>
            <w:tcW w:w="5104" w:type="dxa"/>
          </w:tcPr>
          <w:p w14:paraId="76A7217F" w14:textId="77777777" w:rsidR="00342349" w:rsidRPr="00024BA8" w:rsidRDefault="00342349" w:rsidP="00554384">
            <w:r w:rsidRPr="00024BA8">
              <w:t>Lung transplant (n=6)</w:t>
            </w:r>
          </w:p>
        </w:tc>
        <w:tc>
          <w:tcPr>
            <w:tcW w:w="1985" w:type="dxa"/>
          </w:tcPr>
          <w:p w14:paraId="04BCF30F" w14:textId="600E935B" w:rsidR="00342349" w:rsidRPr="00024BA8" w:rsidRDefault="00342349" w:rsidP="00EF44E6">
            <w:pPr>
              <w:jc w:val="center"/>
            </w:pPr>
            <w:r w:rsidRPr="00024BA8">
              <w:t>6 (11.</w:t>
            </w:r>
            <w:r w:rsidR="00F76D5A" w:rsidRPr="00024BA8">
              <w:t>3</w:t>
            </w:r>
            <w:r w:rsidRPr="00024BA8">
              <w:t>)</w:t>
            </w:r>
          </w:p>
        </w:tc>
        <w:tc>
          <w:tcPr>
            <w:tcW w:w="1559" w:type="dxa"/>
          </w:tcPr>
          <w:p w14:paraId="5FC54BE8" w14:textId="42EA6EDE" w:rsidR="00342349" w:rsidRPr="00024BA8" w:rsidRDefault="00342349" w:rsidP="00722567">
            <w:pPr>
              <w:jc w:val="center"/>
            </w:pPr>
            <w:r w:rsidRPr="00024BA8">
              <w:t>0</w:t>
            </w:r>
            <w:r w:rsidR="00EF44E6">
              <w:t xml:space="preserve"> (0</w:t>
            </w:r>
            <w:r w:rsidRPr="00024BA8">
              <w:t>)</w:t>
            </w:r>
          </w:p>
        </w:tc>
        <w:tc>
          <w:tcPr>
            <w:tcW w:w="567" w:type="dxa"/>
          </w:tcPr>
          <w:p w14:paraId="2EFDEBBC" w14:textId="77777777" w:rsidR="00342349" w:rsidRPr="00024BA8" w:rsidRDefault="00342349" w:rsidP="00554384">
            <w:r w:rsidRPr="00024BA8">
              <w:t>ns</w:t>
            </w:r>
          </w:p>
        </w:tc>
      </w:tr>
      <w:tr w:rsidR="00F76D5A" w:rsidRPr="00F76D5A" w14:paraId="5C302E64" w14:textId="77777777" w:rsidTr="009C6B18">
        <w:tc>
          <w:tcPr>
            <w:tcW w:w="5104" w:type="dxa"/>
          </w:tcPr>
          <w:p w14:paraId="3C2AB5E5" w14:textId="77777777" w:rsidR="00342349" w:rsidRPr="00F76D5A" w:rsidRDefault="00342349" w:rsidP="00554384">
            <w:r w:rsidRPr="00F76D5A">
              <w:t>Heart transplant (n=4)</w:t>
            </w:r>
          </w:p>
        </w:tc>
        <w:tc>
          <w:tcPr>
            <w:tcW w:w="1985" w:type="dxa"/>
          </w:tcPr>
          <w:p w14:paraId="4D90DCBF" w14:textId="3E3FD3F1" w:rsidR="00342349" w:rsidRPr="00F76D5A" w:rsidRDefault="00342349" w:rsidP="00722567">
            <w:pPr>
              <w:jc w:val="center"/>
            </w:pPr>
            <w:r w:rsidRPr="00F76D5A">
              <w:t>2 (3.</w:t>
            </w:r>
            <w:r w:rsidR="00F76D5A" w:rsidRPr="00F76D5A">
              <w:t>8</w:t>
            </w:r>
            <w:r w:rsidRPr="00F76D5A">
              <w:t>)</w:t>
            </w:r>
          </w:p>
        </w:tc>
        <w:tc>
          <w:tcPr>
            <w:tcW w:w="1559" w:type="dxa"/>
          </w:tcPr>
          <w:p w14:paraId="49715AF6" w14:textId="0FA47862" w:rsidR="00342349" w:rsidRPr="00F76D5A" w:rsidRDefault="00EF44E6" w:rsidP="00722567">
            <w:pPr>
              <w:jc w:val="center"/>
            </w:pPr>
            <w:r>
              <w:t>2 (2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1CBB6576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1A16D6B3" w14:textId="77777777" w:rsidTr="009C6B18">
        <w:tc>
          <w:tcPr>
            <w:tcW w:w="5104" w:type="dxa"/>
          </w:tcPr>
          <w:p w14:paraId="3F7099F4" w14:textId="77777777" w:rsidR="00342349" w:rsidRPr="00F76D5A" w:rsidRDefault="00342349" w:rsidP="00554384">
            <w:r w:rsidRPr="00F76D5A">
              <w:t>Liver transplant (n=3)</w:t>
            </w:r>
          </w:p>
        </w:tc>
        <w:tc>
          <w:tcPr>
            <w:tcW w:w="1985" w:type="dxa"/>
          </w:tcPr>
          <w:p w14:paraId="5DCF077F" w14:textId="2B34225B" w:rsidR="00342349" w:rsidRPr="00F76D5A" w:rsidRDefault="00342349" w:rsidP="00722567">
            <w:pPr>
              <w:jc w:val="center"/>
            </w:pPr>
            <w:r w:rsidRPr="00F76D5A">
              <w:t>2 (3.</w:t>
            </w:r>
            <w:r w:rsidR="00F76D5A" w:rsidRPr="00F76D5A">
              <w:t>8</w:t>
            </w:r>
            <w:r w:rsidRPr="00F76D5A">
              <w:t>)</w:t>
            </w:r>
          </w:p>
        </w:tc>
        <w:tc>
          <w:tcPr>
            <w:tcW w:w="1559" w:type="dxa"/>
          </w:tcPr>
          <w:p w14:paraId="6A5F7584" w14:textId="0A16D388" w:rsidR="00342349" w:rsidRPr="00F76D5A" w:rsidRDefault="00342349" w:rsidP="00EF44E6">
            <w:pPr>
              <w:jc w:val="center"/>
            </w:pPr>
            <w:r w:rsidRPr="00F76D5A">
              <w:t>1 (10)</w:t>
            </w:r>
          </w:p>
        </w:tc>
        <w:tc>
          <w:tcPr>
            <w:tcW w:w="567" w:type="dxa"/>
          </w:tcPr>
          <w:p w14:paraId="6B2C35BF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5D8DF04C" w14:textId="77777777" w:rsidTr="009C6B18">
        <w:tc>
          <w:tcPr>
            <w:tcW w:w="5104" w:type="dxa"/>
          </w:tcPr>
          <w:p w14:paraId="793763AC" w14:textId="77777777" w:rsidR="00342349" w:rsidRPr="00F76D5A" w:rsidRDefault="00342349" w:rsidP="00554384">
            <w:r w:rsidRPr="00F76D5A">
              <w:t>Recent SOTR (&lt;6 months) (n=16)</w:t>
            </w:r>
          </w:p>
        </w:tc>
        <w:tc>
          <w:tcPr>
            <w:tcW w:w="1985" w:type="dxa"/>
          </w:tcPr>
          <w:p w14:paraId="5CF7A4BC" w14:textId="1A78A444" w:rsidR="00342349" w:rsidRPr="00F76D5A" w:rsidRDefault="00342349" w:rsidP="00722567">
            <w:pPr>
              <w:jc w:val="center"/>
            </w:pPr>
            <w:r w:rsidRPr="00F76D5A">
              <w:t>14 (</w:t>
            </w:r>
            <w:r w:rsidR="00F76D5A" w:rsidRPr="00F76D5A">
              <w:t>26.4</w:t>
            </w:r>
            <w:r w:rsidRPr="00F76D5A">
              <w:t>)</w:t>
            </w:r>
          </w:p>
        </w:tc>
        <w:tc>
          <w:tcPr>
            <w:tcW w:w="1559" w:type="dxa"/>
          </w:tcPr>
          <w:p w14:paraId="2377A5D4" w14:textId="0416736C" w:rsidR="00342349" w:rsidRPr="00F76D5A" w:rsidRDefault="00EF44E6" w:rsidP="00722567">
            <w:pPr>
              <w:jc w:val="center"/>
            </w:pPr>
            <w:r>
              <w:t>2 (2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40216E36" w14:textId="77777777" w:rsidR="00342349" w:rsidRPr="00F76D5A" w:rsidRDefault="00342349" w:rsidP="00554384">
            <w:r w:rsidRPr="00F76D5A">
              <w:t>ns</w:t>
            </w:r>
          </w:p>
        </w:tc>
      </w:tr>
      <w:tr w:rsidR="005B2675" w:rsidRPr="005B2675" w14:paraId="155DFF49" w14:textId="77777777" w:rsidTr="009C6B18">
        <w:tc>
          <w:tcPr>
            <w:tcW w:w="5104" w:type="dxa"/>
          </w:tcPr>
          <w:p w14:paraId="294875EB" w14:textId="77777777" w:rsidR="00342349" w:rsidRPr="005B2675" w:rsidRDefault="00342349" w:rsidP="00554384">
            <w:r w:rsidRPr="005B2675">
              <w:t>Hepatitis C infection (n=2)</w:t>
            </w:r>
          </w:p>
        </w:tc>
        <w:tc>
          <w:tcPr>
            <w:tcW w:w="1985" w:type="dxa"/>
          </w:tcPr>
          <w:p w14:paraId="5BE077D5" w14:textId="10F4ACC3" w:rsidR="00342349" w:rsidRPr="005B2675" w:rsidRDefault="00EF44E6" w:rsidP="00722567">
            <w:pPr>
              <w:jc w:val="center"/>
            </w:pPr>
            <w:r>
              <w:t>1 (1.9</w:t>
            </w:r>
            <w:r w:rsidR="00342349" w:rsidRPr="005B2675">
              <w:t>)</w:t>
            </w:r>
          </w:p>
        </w:tc>
        <w:tc>
          <w:tcPr>
            <w:tcW w:w="1559" w:type="dxa"/>
          </w:tcPr>
          <w:p w14:paraId="4D6220D0" w14:textId="4ECAEE98" w:rsidR="00342349" w:rsidRPr="005B2675" w:rsidRDefault="00342349" w:rsidP="00EF44E6">
            <w:pPr>
              <w:jc w:val="center"/>
            </w:pPr>
            <w:r w:rsidRPr="005B2675">
              <w:t>1 (10)</w:t>
            </w:r>
          </w:p>
        </w:tc>
        <w:tc>
          <w:tcPr>
            <w:tcW w:w="567" w:type="dxa"/>
          </w:tcPr>
          <w:p w14:paraId="48919DC2" w14:textId="77777777" w:rsidR="00342349" w:rsidRPr="005B2675" w:rsidRDefault="00342349" w:rsidP="00554384">
            <w:r w:rsidRPr="005B2675">
              <w:t>ns</w:t>
            </w:r>
          </w:p>
        </w:tc>
      </w:tr>
      <w:tr w:rsidR="00F76D5A" w:rsidRPr="00F76D5A" w14:paraId="10AE4F8E" w14:textId="77777777" w:rsidTr="009C6B18">
        <w:tc>
          <w:tcPr>
            <w:tcW w:w="5104" w:type="dxa"/>
          </w:tcPr>
          <w:p w14:paraId="521744E6" w14:textId="77777777" w:rsidR="00342349" w:rsidRPr="00F76D5A" w:rsidRDefault="00342349" w:rsidP="00554384">
            <w:r w:rsidRPr="00F76D5A">
              <w:t>CMV viremia (&lt;3 months) (n=7)</w:t>
            </w:r>
          </w:p>
        </w:tc>
        <w:tc>
          <w:tcPr>
            <w:tcW w:w="1985" w:type="dxa"/>
          </w:tcPr>
          <w:p w14:paraId="61BAF9EE" w14:textId="15946A91" w:rsidR="00342349" w:rsidRPr="00F76D5A" w:rsidRDefault="00342349" w:rsidP="00EF44E6">
            <w:pPr>
              <w:jc w:val="center"/>
            </w:pPr>
            <w:r w:rsidRPr="00F76D5A">
              <w:t>7 (13</w:t>
            </w:r>
            <w:r w:rsidR="00F76D5A" w:rsidRPr="00F76D5A">
              <w:t>.2</w:t>
            </w:r>
            <w:r w:rsidRPr="00F76D5A">
              <w:t>)</w:t>
            </w:r>
          </w:p>
        </w:tc>
        <w:tc>
          <w:tcPr>
            <w:tcW w:w="1559" w:type="dxa"/>
          </w:tcPr>
          <w:p w14:paraId="5D12F926" w14:textId="229BD1C3" w:rsidR="00342349" w:rsidRPr="00F76D5A" w:rsidRDefault="00342349" w:rsidP="00722567">
            <w:pPr>
              <w:jc w:val="center"/>
            </w:pPr>
            <w:r w:rsidRPr="00F76D5A">
              <w:t>0</w:t>
            </w:r>
            <w:r w:rsidR="00EF44E6">
              <w:t xml:space="preserve"> (0</w:t>
            </w:r>
            <w:r w:rsidRPr="00F76D5A">
              <w:t>)</w:t>
            </w:r>
          </w:p>
        </w:tc>
        <w:tc>
          <w:tcPr>
            <w:tcW w:w="567" w:type="dxa"/>
          </w:tcPr>
          <w:p w14:paraId="3BED10E7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3CCE09E0" w14:textId="77777777" w:rsidTr="009C6B18">
        <w:tc>
          <w:tcPr>
            <w:tcW w:w="5104" w:type="dxa"/>
          </w:tcPr>
          <w:p w14:paraId="0A2EA1B4" w14:textId="77777777" w:rsidR="00342349" w:rsidRPr="00F76D5A" w:rsidRDefault="00342349" w:rsidP="00554384">
            <w:r w:rsidRPr="00F76D5A">
              <w:t>Transplant rejection (&lt;3 months) (n=6)</w:t>
            </w:r>
          </w:p>
        </w:tc>
        <w:tc>
          <w:tcPr>
            <w:tcW w:w="1985" w:type="dxa"/>
          </w:tcPr>
          <w:p w14:paraId="39FE22D3" w14:textId="79C8F937" w:rsidR="00342349" w:rsidRPr="00F76D5A" w:rsidRDefault="00342349" w:rsidP="00EF44E6">
            <w:pPr>
              <w:jc w:val="center"/>
            </w:pPr>
            <w:r w:rsidRPr="00F76D5A">
              <w:t>6 (11.</w:t>
            </w:r>
            <w:r w:rsidR="00F76D5A" w:rsidRPr="00F76D5A">
              <w:t>3</w:t>
            </w:r>
            <w:r w:rsidRPr="00F76D5A">
              <w:t>)</w:t>
            </w:r>
          </w:p>
        </w:tc>
        <w:tc>
          <w:tcPr>
            <w:tcW w:w="1559" w:type="dxa"/>
          </w:tcPr>
          <w:p w14:paraId="658AC77A" w14:textId="4C9461A7" w:rsidR="00342349" w:rsidRPr="00F76D5A" w:rsidRDefault="00342349" w:rsidP="00722567">
            <w:pPr>
              <w:jc w:val="center"/>
            </w:pPr>
            <w:r w:rsidRPr="00F76D5A">
              <w:t>0</w:t>
            </w:r>
            <w:r w:rsidR="00EF44E6">
              <w:t xml:space="preserve"> (0</w:t>
            </w:r>
            <w:r w:rsidRPr="00F76D5A">
              <w:t>)</w:t>
            </w:r>
          </w:p>
        </w:tc>
        <w:tc>
          <w:tcPr>
            <w:tcW w:w="567" w:type="dxa"/>
          </w:tcPr>
          <w:p w14:paraId="18137075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584AE7EA" w14:textId="77777777" w:rsidTr="009C6B18">
        <w:tc>
          <w:tcPr>
            <w:tcW w:w="5104" w:type="dxa"/>
          </w:tcPr>
          <w:p w14:paraId="475DBA41" w14:textId="77777777" w:rsidR="00342349" w:rsidRPr="00F76D5A" w:rsidRDefault="00342349" w:rsidP="00554384">
            <w:r w:rsidRPr="00F76D5A">
              <w:t>Corticosteroid bolus (&lt;3 months) (n=9)</w:t>
            </w:r>
          </w:p>
        </w:tc>
        <w:tc>
          <w:tcPr>
            <w:tcW w:w="1985" w:type="dxa"/>
          </w:tcPr>
          <w:p w14:paraId="71BF2E52" w14:textId="5D46F357" w:rsidR="00342349" w:rsidRPr="00F76D5A" w:rsidRDefault="00342349" w:rsidP="00722567">
            <w:pPr>
              <w:jc w:val="center"/>
            </w:pPr>
            <w:r w:rsidRPr="00F76D5A">
              <w:t>9 (</w:t>
            </w:r>
            <w:r w:rsidR="00F76D5A" w:rsidRPr="00F76D5A">
              <w:t>17</w:t>
            </w:r>
            <w:r w:rsidRPr="00F76D5A">
              <w:t>)</w:t>
            </w:r>
          </w:p>
        </w:tc>
        <w:tc>
          <w:tcPr>
            <w:tcW w:w="1559" w:type="dxa"/>
          </w:tcPr>
          <w:p w14:paraId="4E60F068" w14:textId="16C15B6E" w:rsidR="00342349" w:rsidRPr="00F76D5A" w:rsidRDefault="00EF44E6" w:rsidP="00722567">
            <w:pPr>
              <w:jc w:val="center"/>
            </w:pPr>
            <w:r>
              <w:t>0 (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77F39FEB" w14:textId="77777777" w:rsidR="00342349" w:rsidRPr="00F76D5A" w:rsidRDefault="00F76D5A" w:rsidP="00F76D5A">
            <w:r w:rsidRPr="00F76D5A">
              <w:t>ns</w:t>
            </w:r>
          </w:p>
        </w:tc>
      </w:tr>
      <w:tr w:rsidR="00F76D5A" w:rsidRPr="00F76D5A" w14:paraId="6F7E7E20" w14:textId="77777777" w:rsidTr="009C6B18">
        <w:tc>
          <w:tcPr>
            <w:tcW w:w="5104" w:type="dxa"/>
          </w:tcPr>
          <w:p w14:paraId="4CAFEB6D" w14:textId="77777777" w:rsidR="00342349" w:rsidRPr="00A562D7" w:rsidRDefault="00342349" w:rsidP="00554384">
            <w:pPr>
              <w:rPr>
                <w:lang w:val="en-US"/>
              </w:rPr>
            </w:pPr>
            <w:r w:rsidRPr="00A562D7">
              <w:rPr>
                <w:lang w:val="en-US"/>
              </w:rPr>
              <w:t>Monoclonal antibodies for rejection (&lt;3 months) (n=6)</w:t>
            </w:r>
          </w:p>
        </w:tc>
        <w:tc>
          <w:tcPr>
            <w:tcW w:w="1985" w:type="dxa"/>
          </w:tcPr>
          <w:p w14:paraId="13E79243" w14:textId="05F22CC5" w:rsidR="00342349" w:rsidRPr="00F76D5A" w:rsidRDefault="00342349" w:rsidP="00EF44E6">
            <w:pPr>
              <w:jc w:val="center"/>
            </w:pPr>
            <w:r w:rsidRPr="00F76D5A">
              <w:t>5 (9.</w:t>
            </w:r>
            <w:r w:rsidR="00F76D5A" w:rsidRPr="00F76D5A">
              <w:t>4</w:t>
            </w:r>
            <w:r w:rsidRPr="00F76D5A">
              <w:t>)</w:t>
            </w:r>
          </w:p>
        </w:tc>
        <w:tc>
          <w:tcPr>
            <w:tcW w:w="1559" w:type="dxa"/>
          </w:tcPr>
          <w:p w14:paraId="35E2C9C4" w14:textId="640CBC9D" w:rsidR="00342349" w:rsidRPr="00F76D5A" w:rsidRDefault="00342349" w:rsidP="00EF44E6">
            <w:pPr>
              <w:jc w:val="center"/>
            </w:pPr>
            <w:r w:rsidRPr="00F76D5A">
              <w:t>1 (10)</w:t>
            </w:r>
          </w:p>
        </w:tc>
        <w:tc>
          <w:tcPr>
            <w:tcW w:w="567" w:type="dxa"/>
          </w:tcPr>
          <w:p w14:paraId="58632B3C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48E440F5" w14:textId="77777777" w:rsidTr="009C6B18">
        <w:tc>
          <w:tcPr>
            <w:tcW w:w="5104" w:type="dxa"/>
          </w:tcPr>
          <w:p w14:paraId="62B98FF4" w14:textId="77777777" w:rsidR="00342349" w:rsidRPr="00F76D5A" w:rsidRDefault="00342349" w:rsidP="00554384">
            <w:r w:rsidRPr="00F76D5A">
              <w:t>Thymoglobulin (&lt;6 months) (n=2)</w:t>
            </w:r>
          </w:p>
        </w:tc>
        <w:tc>
          <w:tcPr>
            <w:tcW w:w="1985" w:type="dxa"/>
          </w:tcPr>
          <w:p w14:paraId="03D46713" w14:textId="09E2DCFF" w:rsidR="00342349" w:rsidRPr="00F76D5A" w:rsidRDefault="00342349" w:rsidP="00722567">
            <w:pPr>
              <w:jc w:val="center"/>
            </w:pPr>
            <w:r w:rsidRPr="00F76D5A">
              <w:t>2 (3.</w:t>
            </w:r>
            <w:r w:rsidR="00F76D5A" w:rsidRPr="00F76D5A">
              <w:t>8</w:t>
            </w:r>
            <w:r w:rsidRPr="00F76D5A">
              <w:t>)</w:t>
            </w:r>
          </w:p>
        </w:tc>
        <w:tc>
          <w:tcPr>
            <w:tcW w:w="1559" w:type="dxa"/>
          </w:tcPr>
          <w:p w14:paraId="0682F8CE" w14:textId="73F6F472" w:rsidR="00342349" w:rsidRPr="00F76D5A" w:rsidRDefault="00EF44E6" w:rsidP="00722567">
            <w:pPr>
              <w:jc w:val="center"/>
            </w:pPr>
            <w:r>
              <w:t>0 (0</w:t>
            </w:r>
            <w:r w:rsidR="00342349" w:rsidRPr="00F76D5A">
              <w:t>)</w:t>
            </w:r>
          </w:p>
        </w:tc>
        <w:tc>
          <w:tcPr>
            <w:tcW w:w="567" w:type="dxa"/>
          </w:tcPr>
          <w:p w14:paraId="698FB373" w14:textId="77777777" w:rsidR="00342349" w:rsidRPr="00F76D5A" w:rsidRDefault="00342349" w:rsidP="00554384">
            <w:r w:rsidRPr="00F76D5A">
              <w:t>ns</w:t>
            </w:r>
          </w:p>
        </w:tc>
      </w:tr>
      <w:tr w:rsidR="00F76D5A" w:rsidRPr="00F76D5A" w14:paraId="753C10AE" w14:textId="77777777" w:rsidTr="009C6B18">
        <w:tc>
          <w:tcPr>
            <w:tcW w:w="5104" w:type="dxa"/>
          </w:tcPr>
          <w:p w14:paraId="779CCC58" w14:textId="77777777" w:rsidR="00342349" w:rsidRPr="00A562D7" w:rsidRDefault="00342349" w:rsidP="00F76D5A">
            <w:pPr>
              <w:rPr>
                <w:lang w:val="en-US"/>
              </w:rPr>
            </w:pPr>
            <w:r w:rsidRPr="00A562D7">
              <w:rPr>
                <w:lang w:val="en-US"/>
              </w:rPr>
              <w:t>Vaccinated for SARS-CoV-2 (n=3</w:t>
            </w:r>
            <w:r w:rsidR="00F76D5A" w:rsidRPr="00A562D7">
              <w:rPr>
                <w:lang w:val="en-US"/>
              </w:rPr>
              <w:t>0</w:t>
            </w:r>
            <w:r w:rsidRPr="00A562D7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555847E6" w14:textId="5F44D61C" w:rsidR="00342349" w:rsidRPr="00F76D5A" w:rsidRDefault="00342349" w:rsidP="00EF44E6">
            <w:pPr>
              <w:jc w:val="center"/>
            </w:pPr>
            <w:r w:rsidRPr="00F76D5A">
              <w:t>2</w:t>
            </w:r>
            <w:r w:rsidR="00F76D5A" w:rsidRPr="00F76D5A">
              <w:t>2</w:t>
            </w:r>
            <w:r w:rsidRPr="00F76D5A">
              <w:t xml:space="preserve"> (</w:t>
            </w:r>
            <w:r w:rsidR="00F76D5A" w:rsidRPr="00F76D5A">
              <w:t>41.5</w:t>
            </w:r>
            <w:r w:rsidRPr="00F76D5A">
              <w:t>)</w:t>
            </w:r>
          </w:p>
        </w:tc>
        <w:tc>
          <w:tcPr>
            <w:tcW w:w="1559" w:type="dxa"/>
          </w:tcPr>
          <w:p w14:paraId="36CB2D2E" w14:textId="5381398B" w:rsidR="00342349" w:rsidRPr="00F76D5A" w:rsidRDefault="00342349" w:rsidP="00722567">
            <w:pPr>
              <w:jc w:val="center"/>
            </w:pPr>
            <w:r w:rsidRPr="00F76D5A">
              <w:t>8</w:t>
            </w:r>
            <w:r w:rsidR="00EF44E6">
              <w:t xml:space="preserve"> (80</w:t>
            </w:r>
            <w:r w:rsidRPr="00F76D5A">
              <w:t>)</w:t>
            </w:r>
          </w:p>
        </w:tc>
        <w:tc>
          <w:tcPr>
            <w:tcW w:w="567" w:type="dxa"/>
          </w:tcPr>
          <w:p w14:paraId="2B910365" w14:textId="77777777" w:rsidR="00342349" w:rsidRPr="00F76D5A" w:rsidRDefault="00342349" w:rsidP="00F76D5A">
            <w:r w:rsidRPr="00F76D5A">
              <w:t>p=0.0</w:t>
            </w:r>
            <w:r w:rsidR="00F76D5A" w:rsidRPr="00F76D5A">
              <w:t>25</w:t>
            </w:r>
          </w:p>
        </w:tc>
      </w:tr>
      <w:tr w:rsidR="00F76D5A" w:rsidRPr="00F76D5A" w14:paraId="186F92D0" w14:textId="77777777" w:rsidTr="009C6B18">
        <w:tc>
          <w:tcPr>
            <w:tcW w:w="9215" w:type="dxa"/>
            <w:gridSpan w:val="4"/>
          </w:tcPr>
          <w:p w14:paraId="1C58DEFF" w14:textId="77777777" w:rsidR="00342349" w:rsidRPr="009C6B18" w:rsidRDefault="00342349" w:rsidP="008B3CA3">
            <w:pPr>
              <w:rPr>
                <w:b/>
                <w:i/>
              </w:rPr>
            </w:pPr>
            <w:r w:rsidRPr="009C6B18">
              <w:rPr>
                <w:b/>
                <w:i/>
              </w:rPr>
              <w:t>Immunosuppressant medications at admission</w:t>
            </w:r>
          </w:p>
        </w:tc>
      </w:tr>
      <w:tr w:rsidR="00F76D5A" w:rsidRPr="00F76D5A" w14:paraId="6991147B" w14:textId="77777777" w:rsidTr="009C6B18">
        <w:tc>
          <w:tcPr>
            <w:tcW w:w="5104" w:type="dxa"/>
          </w:tcPr>
          <w:p w14:paraId="0B5FF58E" w14:textId="77777777" w:rsidR="00342349" w:rsidRPr="00751CB9" w:rsidRDefault="00342349" w:rsidP="00554384">
            <w:r w:rsidRPr="00751CB9">
              <w:t>Cyclosporine (n=2)</w:t>
            </w:r>
          </w:p>
        </w:tc>
        <w:tc>
          <w:tcPr>
            <w:tcW w:w="1985" w:type="dxa"/>
          </w:tcPr>
          <w:p w14:paraId="7B5C00B4" w14:textId="459712A5" w:rsidR="00342349" w:rsidRPr="00751CB9" w:rsidRDefault="00EF44E6" w:rsidP="00722567">
            <w:pPr>
              <w:jc w:val="center"/>
            </w:pPr>
            <w:r>
              <w:t>1 (1.9</w:t>
            </w:r>
            <w:r w:rsidR="00342349" w:rsidRPr="00751CB9">
              <w:t>)</w:t>
            </w:r>
          </w:p>
        </w:tc>
        <w:tc>
          <w:tcPr>
            <w:tcW w:w="1559" w:type="dxa"/>
          </w:tcPr>
          <w:p w14:paraId="1393FB78" w14:textId="06C56EEF" w:rsidR="00342349" w:rsidRPr="00751CB9" w:rsidRDefault="00EF44E6" w:rsidP="00722567">
            <w:pPr>
              <w:jc w:val="center"/>
            </w:pPr>
            <w:r>
              <w:t>1 (1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2F22EAA9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17A1721B" w14:textId="77777777" w:rsidTr="009C6B18">
        <w:tc>
          <w:tcPr>
            <w:tcW w:w="5104" w:type="dxa"/>
          </w:tcPr>
          <w:p w14:paraId="7DCBB0A2" w14:textId="77777777" w:rsidR="00342349" w:rsidRPr="00751CB9" w:rsidRDefault="00342349" w:rsidP="00F76D5A">
            <w:r w:rsidRPr="00751CB9">
              <w:t>Tacrolimus (n=5</w:t>
            </w:r>
            <w:r w:rsidR="00F76D5A" w:rsidRPr="00751CB9">
              <w:t>7</w:t>
            </w:r>
            <w:r w:rsidRPr="00751CB9">
              <w:t>)</w:t>
            </w:r>
          </w:p>
        </w:tc>
        <w:tc>
          <w:tcPr>
            <w:tcW w:w="1985" w:type="dxa"/>
          </w:tcPr>
          <w:p w14:paraId="0A444405" w14:textId="4FB3123E" w:rsidR="00342349" w:rsidRPr="00751CB9" w:rsidRDefault="00342349" w:rsidP="00EF44E6">
            <w:pPr>
              <w:jc w:val="center"/>
            </w:pPr>
            <w:r w:rsidRPr="00751CB9">
              <w:t>4</w:t>
            </w:r>
            <w:r w:rsidR="00F76D5A" w:rsidRPr="00751CB9">
              <w:t>8</w:t>
            </w:r>
            <w:r w:rsidRPr="00751CB9">
              <w:t xml:space="preserve"> (90.</w:t>
            </w:r>
            <w:r w:rsidR="00F76D5A" w:rsidRPr="00751CB9">
              <w:t>6</w:t>
            </w:r>
            <w:r w:rsidRPr="00751CB9">
              <w:t>)</w:t>
            </w:r>
          </w:p>
        </w:tc>
        <w:tc>
          <w:tcPr>
            <w:tcW w:w="1559" w:type="dxa"/>
          </w:tcPr>
          <w:p w14:paraId="77F22F62" w14:textId="596475CA" w:rsidR="00342349" w:rsidRPr="00751CB9" w:rsidRDefault="00342349" w:rsidP="00EF44E6">
            <w:pPr>
              <w:jc w:val="center"/>
            </w:pPr>
            <w:r w:rsidRPr="00751CB9">
              <w:t>9 (90)</w:t>
            </w:r>
          </w:p>
        </w:tc>
        <w:tc>
          <w:tcPr>
            <w:tcW w:w="567" w:type="dxa"/>
          </w:tcPr>
          <w:p w14:paraId="2110ABF4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4ED70511" w14:textId="77777777" w:rsidTr="009C6B18">
        <w:tc>
          <w:tcPr>
            <w:tcW w:w="5104" w:type="dxa"/>
          </w:tcPr>
          <w:p w14:paraId="27A32DB5" w14:textId="77777777" w:rsidR="00342349" w:rsidRPr="00751CB9" w:rsidRDefault="00342349" w:rsidP="00554384">
            <w:r w:rsidRPr="00751CB9">
              <w:t>Sirolimus (n=2)</w:t>
            </w:r>
          </w:p>
        </w:tc>
        <w:tc>
          <w:tcPr>
            <w:tcW w:w="1985" w:type="dxa"/>
          </w:tcPr>
          <w:p w14:paraId="3A1D3F90" w14:textId="166E2402" w:rsidR="00342349" w:rsidRPr="00751CB9" w:rsidRDefault="00342349" w:rsidP="00722567">
            <w:pPr>
              <w:jc w:val="center"/>
            </w:pPr>
            <w:r w:rsidRPr="00751CB9">
              <w:t>2 (3.</w:t>
            </w:r>
            <w:r w:rsidR="00F76D5A" w:rsidRPr="00751CB9">
              <w:t>8</w:t>
            </w:r>
            <w:r w:rsidRPr="00751CB9">
              <w:t>)</w:t>
            </w:r>
          </w:p>
        </w:tc>
        <w:tc>
          <w:tcPr>
            <w:tcW w:w="1559" w:type="dxa"/>
          </w:tcPr>
          <w:p w14:paraId="0F1C43BE" w14:textId="26998E50" w:rsidR="00342349" w:rsidRPr="00751CB9" w:rsidRDefault="00EF44E6" w:rsidP="00722567">
            <w:pPr>
              <w:jc w:val="center"/>
            </w:pPr>
            <w:r>
              <w:t>0 (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4A5F8DFD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2AD7F55F" w14:textId="77777777" w:rsidTr="009C6B18">
        <w:tc>
          <w:tcPr>
            <w:tcW w:w="5104" w:type="dxa"/>
          </w:tcPr>
          <w:p w14:paraId="29EA3511" w14:textId="77777777" w:rsidR="00342349" w:rsidRPr="00751CB9" w:rsidRDefault="00342349" w:rsidP="00554384">
            <w:r w:rsidRPr="00751CB9">
              <w:t>Everolimus (n=2)</w:t>
            </w:r>
          </w:p>
        </w:tc>
        <w:tc>
          <w:tcPr>
            <w:tcW w:w="1985" w:type="dxa"/>
          </w:tcPr>
          <w:p w14:paraId="1902A97D" w14:textId="29E3D223" w:rsidR="00342349" w:rsidRPr="00751CB9" w:rsidRDefault="00342349" w:rsidP="00722567">
            <w:pPr>
              <w:jc w:val="center"/>
            </w:pPr>
            <w:r w:rsidRPr="00751CB9">
              <w:t>2 (3.</w:t>
            </w:r>
            <w:r w:rsidR="00F76D5A" w:rsidRPr="00751CB9">
              <w:t>8</w:t>
            </w:r>
            <w:r w:rsidRPr="00751CB9">
              <w:t>)</w:t>
            </w:r>
          </w:p>
        </w:tc>
        <w:tc>
          <w:tcPr>
            <w:tcW w:w="1559" w:type="dxa"/>
          </w:tcPr>
          <w:p w14:paraId="162CF1DC" w14:textId="6DA7782E" w:rsidR="00342349" w:rsidRPr="00751CB9" w:rsidRDefault="00EF44E6" w:rsidP="00722567">
            <w:pPr>
              <w:jc w:val="center"/>
            </w:pPr>
            <w:r>
              <w:t>0 (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55474968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15FECD45" w14:textId="77777777" w:rsidTr="009C6B18">
        <w:tc>
          <w:tcPr>
            <w:tcW w:w="5104" w:type="dxa"/>
          </w:tcPr>
          <w:p w14:paraId="39ED0824" w14:textId="77777777" w:rsidR="00342349" w:rsidRPr="00751CB9" w:rsidRDefault="005B2675" w:rsidP="00554384">
            <w:r w:rsidRPr="00751CB9">
              <w:t>Mycophenolate Mofetil (n=54</w:t>
            </w:r>
            <w:r w:rsidR="00342349" w:rsidRPr="00751CB9">
              <w:t>)</w:t>
            </w:r>
          </w:p>
        </w:tc>
        <w:tc>
          <w:tcPr>
            <w:tcW w:w="1985" w:type="dxa"/>
          </w:tcPr>
          <w:p w14:paraId="555E239F" w14:textId="24014C74" w:rsidR="00342349" w:rsidRPr="00751CB9" w:rsidRDefault="005B2675" w:rsidP="00EF44E6">
            <w:pPr>
              <w:jc w:val="center"/>
            </w:pPr>
            <w:r w:rsidRPr="00751CB9">
              <w:t>45</w:t>
            </w:r>
            <w:r w:rsidR="00342349" w:rsidRPr="00751CB9">
              <w:t xml:space="preserve"> (8</w:t>
            </w:r>
            <w:r w:rsidRPr="00751CB9">
              <w:t>4.9</w:t>
            </w:r>
            <w:r w:rsidR="00342349" w:rsidRPr="00751CB9">
              <w:t>)</w:t>
            </w:r>
          </w:p>
        </w:tc>
        <w:tc>
          <w:tcPr>
            <w:tcW w:w="1559" w:type="dxa"/>
          </w:tcPr>
          <w:p w14:paraId="17895CBC" w14:textId="0807DE3D" w:rsidR="00342349" w:rsidRPr="00751CB9" w:rsidRDefault="00342349" w:rsidP="00722567">
            <w:pPr>
              <w:jc w:val="center"/>
            </w:pPr>
            <w:r w:rsidRPr="00751CB9">
              <w:t>9</w:t>
            </w:r>
            <w:r w:rsidR="00EF44E6">
              <w:t xml:space="preserve"> (90</w:t>
            </w:r>
            <w:r w:rsidRPr="00751CB9">
              <w:t>)</w:t>
            </w:r>
          </w:p>
        </w:tc>
        <w:tc>
          <w:tcPr>
            <w:tcW w:w="567" w:type="dxa"/>
          </w:tcPr>
          <w:p w14:paraId="0BB76733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B808B9" w14:paraId="374110AE" w14:textId="77777777" w:rsidTr="009C6B18">
        <w:tc>
          <w:tcPr>
            <w:tcW w:w="9215" w:type="dxa"/>
            <w:gridSpan w:val="4"/>
          </w:tcPr>
          <w:p w14:paraId="6B159D51" w14:textId="77777777" w:rsidR="00342349" w:rsidRPr="00A562D7" w:rsidRDefault="00342349" w:rsidP="008B3CA3">
            <w:pPr>
              <w:rPr>
                <w:b/>
                <w:i/>
                <w:lang w:val="en-US"/>
              </w:rPr>
            </w:pPr>
            <w:r w:rsidRPr="00A562D7">
              <w:rPr>
                <w:b/>
                <w:i/>
                <w:lang w:val="en-US"/>
              </w:rPr>
              <w:t>Immunosuppressant medications at ICU admission</w:t>
            </w:r>
          </w:p>
        </w:tc>
      </w:tr>
      <w:tr w:rsidR="00F76D5A" w:rsidRPr="00F76D5A" w14:paraId="2828B4B1" w14:textId="77777777" w:rsidTr="009C6B18">
        <w:tc>
          <w:tcPr>
            <w:tcW w:w="5104" w:type="dxa"/>
          </w:tcPr>
          <w:p w14:paraId="5629BE8C" w14:textId="1D305FE7" w:rsidR="00342349" w:rsidRPr="00751CB9" w:rsidRDefault="00342349" w:rsidP="009C6B18">
            <w:r w:rsidRPr="00751CB9">
              <w:t>Calcineurin inhibitors</w:t>
            </w:r>
            <w:r w:rsidR="009C6B18">
              <w:rPr>
                <w:vertAlign w:val="superscript"/>
                <w:lang w:val="en-US"/>
              </w:rPr>
              <w:t xml:space="preserve"> ¶</w:t>
            </w:r>
            <w:r w:rsidRPr="00751CB9">
              <w:t xml:space="preserve"> (n=42)</w:t>
            </w:r>
          </w:p>
        </w:tc>
        <w:tc>
          <w:tcPr>
            <w:tcW w:w="1985" w:type="dxa"/>
          </w:tcPr>
          <w:p w14:paraId="1A7FEAD0" w14:textId="5B7BBE9E" w:rsidR="00342349" w:rsidRPr="00751CB9" w:rsidRDefault="00342349" w:rsidP="00722567">
            <w:pPr>
              <w:jc w:val="center"/>
            </w:pPr>
            <w:r w:rsidRPr="00751CB9">
              <w:t>35 (</w:t>
            </w:r>
            <w:r w:rsidR="005B2675" w:rsidRPr="00751CB9">
              <w:t>66</w:t>
            </w:r>
            <w:r w:rsidRPr="00751CB9">
              <w:t>)</w:t>
            </w:r>
          </w:p>
        </w:tc>
        <w:tc>
          <w:tcPr>
            <w:tcW w:w="1559" w:type="dxa"/>
          </w:tcPr>
          <w:p w14:paraId="385FDAE5" w14:textId="13E14AE1" w:rsidR="00342349" w:rsidRPr="00751CB9" w:rsidRDefault="00342349" w:rsidP="00EF44E6">
            <w:pPr>
              <w:jc w:val="center"/>
            </w:pPr>
            <w:r w:rsidRPr="00751CB9">
              <w:t>7 (70)</w:t>
            </w:r>
          </w:p>
        </w:tc>
        <w:tc>
          <w:tcPr>
            <w:tcW w:w="567" w:type="dxa"/>
          </w:tcPr>
          <w:p w14:paraId="505D58E9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243A5589" w14:textId="77777777" w:rsidTr="009C6B18">
        <w:tc>
          <w:tcPr>
            <w:tcW w:w="5104" w:type="dxa"/>
          </w:tcPr>
          <w:p w14:paraId="3CA8C02B" w14:textId="77777777" w:rsidR="00342349" w:rsidRPr="00751CB9" w:rsidRDefault="00342349" w:rsidP="00554384">
            <w:r w:rsidRPr="00751CB9">
              <w:t>mTOR inhibitor (n=2)</w:t>
            </w:r>
          </w:p>
        </w:tc>
        <w:tc>
          <w:tcPr>
            <w:tcW w:w="1985" w:type="dxa"/>
          </w:tcPr>
          <w:p w14:paraId="30E1119B" w14:textId="5984B8C6" w:rsidR="00342349" w:rsidRPr="00751CB9" w:rsidRDefault="00342349" w:rsidP="00722567">
            <w:pPr>
              <w:jc w:val="center"/>
            </w:pPr>
            <w:r w:rsidRPr="00751CB9">
              <w:t>2 (3.</w:t>
            </w:r>
            <w:r w:rsidR="005B2675" w:rsidRPr="00751CB9">
              <w:t>8</w:t>
            </w:r>
            <w:r w:rsidRPr="00751CB9">
              <w:t>)</w:t>
            </w:r>
          </w:p>
        </w:tc>
        <w:tc>
          <w:tcPr>
            <w:tcW w:w="1559" w:type="dxa"/>
          </w:tcPr>
          <w:p w14:paraId="456D34EF" w14:textId="53663A8E" w:rsidR="00342349" w:rsidRPr="00751CB9" w:rsidRDefault="00EF44E6" w:rsidP="00722567">
            <w:pPr>
              <w:jc w:val="center"/>
            </w:pPr>
            <w:r>
              <w:t>0 (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0994958F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2106250F" w14:textId="77777777" w:rsidTr="009C6B18">
        <w:tc>
          <w:tcPr>
            <w:tcW w:w="5104" w:type="dxa"/>
          </w:tcPr>
          <w:p w14:paraId="6CF0204A" w14:textId="77777777" w:rsidR="00342349" w:rsidRPr="00751CB9" w:rsidRDefault="00342349" w:rsidP="00554384">
            <w:r w:rsidRPr="00751CB9">
              <w:t>Mycophenolate Mofetil (n=9)</w:t>
            </w:r>
          </w:p>
        </w:tc>
        <w:tc>
          <w:tcPr>
            <w:tcW w:w="1985" w:type="dxa"/>
          </w:tcPr>
          <w:p w14:paraId="5313A793" w14:textId="53B16111" w:rsidR="00342349" w:rsidRPr="00751CB9" w:rsidRDefault="00342349" w:rsidP="00EF44E6">
            <w:pPr>
              <w:jc w:val="center"/>
            </w:pPr>
            <w:r w:rsidRPr="00751CB9">
              <w:t>8 (</w:t>
            </w:r>
            <w:r w:rsidR="005B2675" w:rsidRPr="00751CB9">
              <w:t>15.1</w:t>
            </w:r>
            <w:r w:rsidRPr="00751CB9">
              <w:t>)</w:t>
            </w:r>
          </w:p>
        </w:tc>
        <w:tc>
          <w:tcPr>
            <w:tcW w:w="1559" w:type="dxa"/>
          </w:tcPr>
          <w:p w14:paraId="3410936F" w14:textId="21A21B65" w:rsidR="00342349" w:rsidRPr="00751CB9" w:rsidRDefault="00342349" w:rsidP="00722567">
            <w:pPr>
              <w:jc w:val="center"/>
            </w:pPr>
            <w:r w:rsidRPr="00751CB9">
              <w:t>1</w:t>
            </w:r>
            <w:r w:rsidR="00EF44E6">
              <w:t xml:space="preserve"> (10</w:t>
            </w:r>
            <w:r w:rsidRPr="00751CB9">
              <w:t>)</w:t>
            </w:r>
          </w:p>
        </w:tc>
        <w:tc>
          <w:tcPr>
            <w:tcW w:w="567" w:type="dxa"/>
          </w:tcPr>
          <w:p w14:paraId="7AF4EBC7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3D57629C" w14:textId="77777777" w:rsidTr="009C6B18">
        <w:tc>
          <w:tcPr>
            <w:tcW w:w="9215" w:type="dxa"/>
            <w:gridSpan w:val="4"/>
          </w:tcPr>
          <w:p w14:paraId="03C87C5B" w14:textId="702A8E5D" w:rsidR="00342349" w:rsidRPr="009C6B18" w:rsidRDefault="00342349" w:rsidP="008B3CA3">
            <w:pPr>
              <w:rPr>
                <w:b/>
                <w:i/>
              </w:rPr>
            </w:pPr>
            <w:r w:rsidRPr="009C6B18">
              <w:rPr>
                <w:b/>
                <w:i/>
              </w:rPr>
              <w:t>Treatment</w:t>
            </w:r>
          </w:p>
        </w:tc>
      </w:tr>
      <w:tr w:rsidR="00F76D5A" w:rsidRPr="00F76D5A" w14:paraId="5E230CBE" w14:textId="77777777" w:rsidTr="009C6B18">
        <w:tc>
          <w:tcPr>
            <w:tcW w:w="5104" w:type="dxa"/>
          </w:tcPr>
          <w:p w14:paraId="5C6ED350" w14:textId="77777777" w:rsidR="00342349" w:rsidRPr="00751CB9" w:rsidRDefault="00342349" w:rsidP="00554384">
            <w:r w:rsidRPr="00751CB9">
              <w:t>Tocilizumab (n=16)</w:t>
            </w:r>
          </w:p>
        </w:tc>
        <w:tc>
          <w:tcPr>
            <w:tcW w:w="1985" w:type="dxa"/>
          </w:tcPr>
          <w:p w14:paraId="22AD7955" w14:textId="56E59A8C" w:rsidR="00342349" w:rsidRPr="00751CB9" w:rsidRDefault="005B2675" w:rsidP="00EF44E6">
            <w:pPr>
              <w:jc w:val="center"/>
            </w:pPr>
            <w:r w:rsidRPr="00751CB9">
              <w:t>11 (20.8</w:t>
            </w:r>
            <w:r w:rsidR="00342349" w:rsidRPr="00751CB9">
              <w:t>)</w:t>
            </w:r>
          </w:p>
        </w:tc>
        <w:tc>
          <w:tcPr>
            <w:tcW w:w="1559" w:type="dxa"/>
          </w:tcPr>
          <w:p w14:paraId="7414807A" w14:textId="7F71B8F4" w:rsidR="00342349" w:rsidRPr="00751CB9" w:rsidRDefault="00342349" w:rsidP="00EF44E6">
            <w:pPr>
              <w:jc w:val="center"/>
            </w:pPr>
            <w:r w:rsidRPr="00751CB9">
              <w:t>5 (50)</w:t>
            </w:r>
          </w:p>
        </w:tc>
        <w:tc>
          <w:tcPr>
            <w:tcW w:w="567" w:type="dxa"/>
          </w:tcPr>
          <w:p w14:paraId="5191B6EA" w14:textId="77777777" w:rsidR="00342349" w:rsidRPr="00751CB9" w:rsidRDefault="00342349" w:rsidP="005B2675">
            <w:r w:rsidRPr="00751CB9">
              <w:t>p=0.0</w:t>
            </w:r>
            <w:r w:rsidR="005B2675" w:rsidRPr="00751CB9">
              <w:t>51</w:t>
            </w:r>
          </w:p>
        </w:tc>
      </w:tr>
      <w:tr w:rsidR="00F76D5A" w:rsidRPr="00F76D5A" w14:paraId="13009156" w14:textId="77777777" w:rsidTr="009C6B18">
        <w:tc>
          <w:tcPr>
            <w:tcW w:w="5104" w:type="dxa"/>
          </w:tcPr>
          <w:p w14:paraId="01ACB7C8" w14:textId="77777777" w:rsidR="00342349" w:rsidRPr="00751CB9" w:rsidRDefault="00342349" w:rsidP="005B2675">
            <w:r w:rsidRPr="00751CB9">
              <w:t>Remdesivir (n=</w:t>
            </w:r>
            <w:r w:rsidR="005B2675" w:rsidRPr="00751CB9">
              <w:t>6</w:t>
            </w:r>
            <w:r w:rsidRPr="00751CB9">
              <w:t>)</w:t>
            </w:r>
          </w:p>
        </w:tc>
        <w:tc>
          <w:tcPr>
            <w:tcW w:w="1985" w:type="dxa"/>
          </w:tcPr>
          <w:p w14:paraId="5A133691" w14:textId="2062C15F" w:rsidR="00342349" w:rsidRPr="00751CB9" w:rsidRDefault="005B2675" w:rsidP="00722567">
            <w:pPr>
              <w:jc w:val="center"/>
            </w:pPr>
            <w:r w:rsidRPr="00751CB9">
              <w:t>6</w:t>
            </w:r>
            <w:r w:rsidR="00342349" w:rsidRPr="00751CB9">
              <w:t xml:space="preserve"> (1</w:t>
            </w:r>
            <w:r w:rsidRPr="00751CB9">
              <w:t>1.3</w:t>
            </w:r>
            <w:r w:rsidR="00342349" w:rsidRPr="00751CB9">
              <w:t>)</w:t>
            </w:r>
          </w:p>
        </w:tc>
        <w:tc>
          <w:tcPr>
            <w:tcW w:w="1559" w:type="dxa"/>
          </w:tcPr>
          <w:p w14:paraId="2E213A63" w14:textId="40355E0A" w:rsidR="00342349" w:rsidRPr="00751CB9" w:rsidRDefault="00EF44E6" w:rsidP="00722567">
            <w:pPr>
              <w:jc w:val="center"/>
            </w:pPr>
            <w:r>
              <w:t>0 (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4BC9AD0C" w14:textId="77777777" w:rsidR="00342349" w:rsidRPr="00751CB9" w:rsidRDefault="005B2675" w:rsidP="005B2675">
            <w:r w:rsidRPr="00751CB9">
              <w:t>ns</w:t>
            </w:r>
          </w:p>
        </w:tc>
      </w:tr>
      <w:tr w:rsidR="00F76D5A" w:rsidRPr="00F76D5A" w14:paraId="2A906AA8" w14:textId="77777777" w:rsidTr="009C6B18">
        <w:tc>
          <w:tcPr>
            <w:tcW w:w="5104" w:type="dxa"/>
          </w:tcPr>
          <w:p w14:paraId="17D439E8" w14:textId="77777777" w:rsidR="00342349" w:rsidRPr="00751CB9" w:rsidRDefault="00342349" w:rsidP="005B2675">
            <w:r w:rsidRPr="00751CB9">
              <w:t>Corticosteroids  (n=6</w:t>
            </w:r>
            <w:r w:rsidR="005B2675" w:rsidRPr="00751CB9">
              <w:t>1</w:t>
            </w:r>
            <w:r w:rsidRPr="00751CB9">
              <w:t>)</w:t>
            </w:r>
          </w:p>
        </w:tc>
        <w:tc>
          <w:tcPr>
            <w:tcW w:w="1985" w:type="dxa"/>
          </w:tcPr>
          <w:p w14:paraId="43BE2C75" w14:textId="07A123C5" w:rsidR="00342349" w:rsidRPr="00751CB9" w:rsidRDefault="00342349" w:rsidP="00EF44E6">
            <w:pPr>
              <w:jc w:val="center"/>
            </w:pPr>
            <w:r w:rsidRPr="00751CB9">
              <w:t>5</w:t>
            </w:r>
            <w:r w:rsidR="005B2675" w:rsidRPr="00751CB9">
              <w:t>2</w:t>
            </w:r>
            <w:r w:rsidRPr="00751CB9">
              <w:t xml:space="preserve"> (</w:t>
            </w:r>
            <w:r w:rsidR="005B2675" w:rsidRPr="00751CB9">
              <w:t>98.1</w:t>
            </w:r>
            <w:r w:rsidRPr="00751CB9">
              <w:t>)</w:t>
            </w:r>
          </w:p>
        </w:tc>
        <w:tc>
          <w:tcPr>
            <w:tcW w:w="1559" w:type="dxa"/>
          </w:tcPr>
          <w:p w14:paraId="71BC60AA" w14:textId="2967F3C2" w:rsidR="00342349" w:rsidRPr="00751CB9" w:rsidRDefault="00342349" w:rsidP="00722567">
            <w:pPr>
              <w:jc w:val="center"/>
            </w:pPr>
            <w:r w:rsidRPr="00751CB9">
              <w:t>9</w:t>
            </w:r>
            <w:r w:rsidR="00EF44E6">
              <w:t xml:space="preserve"> (90</w:t>
            </w:r>
            <w:r w:rsidRPr="00751CB9">
              <w:t>)</w:t>
            </w:r>
          </w:p>
        </w:tc>
        <w:tc>
          <w:tcPr>
            <w:tcW w:w="567" w:type="dxa"/>
          </w:tcPr>
          <w:p w14:paraId="62D543A1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7485125C" w14:textId="77777777" w:rsidTr="009C6B18">
        <w:tc>
          <w:tcPr>
            <w:tcW w:w="5104" w:type="dxa"/>
          </w:tcPr>
          <w:p w14:paraId="0158697B" w14:textId="716B2E18" w:rsidR="00342349" w:rsidRPr="00A562D7" w:rsidRDefault="009C6B18" w:rsidP="00554384">
            <w:pPr>
              <w:rPr>
                <w:lang w:val="en-US"/>
              </w:rPr>
            </w:pPr>
            <w:r w:rsidRPr="00A562D7">
              <w:rPr>
                <w:lang w:val="en-US"/>
              </w:rPr>
              <w:t>I</w:t>
            </w:r>
            <w:r w:rsidR="00342349" w:rsidRPr="00A562D7">
              <w:rPr>
                <w:lang w:val="en-US"/>
              </w:rPr>
              <w:t xml:space="preserve">nhaled amphotericin B </w:t>
            </w:r>
            <w:r w:rsidRPr="00A562D7">
              <w:rPr>
                <w:lang w:val="en-US"/>
              </w:rPr>
              <w:t xml:space="preserve">prophylaxis </w:t>
            </w:r>
            <w:r w:rsidR="00342349" w:rsidRPr="00A562D7">
              <w:rPr>
                <w:lang w:val="en-US"/>
              </w:rPr>
              <w:t xml:space="preserve">(n=19) </w:t>
            </w:r>
          </w:p>
        </w:tc>
        <w:tc>
          <w:tcPr>
            <w:tcW w:w="1985" w:type="dxa"/>
          </w:tcPr>
          <w:p w14:paraId="37D33ADF" w14:textId="4F3F4748" w:rsidR="00342349" w:rsidRPr="00751CB9" w:rsidRDefault="00342349" w:rsidP="00722567">
            <w:pPr>
              <w:jc w:val="center"/>
            </w:pPr>
            <w:r w:rsidRPr="00751CB9">
              <w:t>18 (</w:t>
            </w:r>
            <w:r w:rsidR="005B2675" w:rsidRPr="00751CB9">
              <w:t>34</w:t>
            </w:r>
            <w:r w:rsidRPr="00751CB9">
              <w:t>)</w:t>
            </w:r>
          </w:p>
        </w:tc>
        <w:tc>
          <w:tcPr>
            <w:tcW w:w="1559" w:type="dxa"/>
          </w:tcPr>
          <w:p w14:paraId="3D8656C7" w14:textId="5AE9557B" w:rsidR="00342349" w:rsidRPr="00751CB9" w:rsidRDefault="00EF44E6" w:rsidP="00722567">
            <w:pPr>
              <w:jc w:val="center"/>
            </w:pPr>
            <w:r>
              <w:t>1 (10</w:t>
            </w:r>
            <w:r w:rsidR="00342349" w:rsidRPr="00751CB9">
              <w:t>)</w:t>
            </w:r>
          </w:p>
        </w:tc>
        <w:tc>
          <w:tcPr>
            <w:tcW w:w="567" w:type="dxa"/>
          </w:tcPr>
          <w:p w14:paraId="65BBE675" w14:textId="77777777" w:rsidR="00342349" w:rsidRPr="00751CB9" w:rsidRDefault="00342349" w:rsidP="005B2675">
            <w:r w:rsidRPr="00751CB9">
              <w:t>p=0.1</w:t>
            </w:r>
            <w:r w:rsidR="005B2675" w:rsidRPr="00751CB9">
              <w:t>3</w:t>
            </w:r>
          </w:p>
        </w:tc>
      </w:tr>
      <w:tr w:rsidR="00F76D5A" w:rsidRPr="00F76D5A" w14:paraId="122E0455" w14:textId="77777777" w:rsidTr="009C6B18">
        <w:tc>
          <w:tcPr>
            <w:tcW w:w="9215" w:type="dxa"/>
            <w:gridSpan w:val="4"/>
          </w:tcPr>
          <w:p w14:paraId="301E36EE" w14:textId="77777777" w:rsidR="00342349" w:rsidRPr="009C6B18" w:rsidRDefault="00342349" w:rsidP="008B3CA3">
            <w:pPr>
              <w:rPr>
                <w:b/>
                <w:i/>
              </w:rPr>
            </w:pPr>
            <w:r w:rsidRPr="009C6B18">
              <w:rPr>
                <w:b/>
                <w:i/>
              </w:rPr>
              <w:t>Clinical course</w:t>
            </w:r>
          </w:p>
        </w:tc>
      </w:tr>
      <w:tr w:rsidR="005B2675" w:rsidRPr="005B2675" w14:paraId="50CFB7CA" w14:textId="77777777" w:rsidTr="009C6B18">
        <w:tc>
          <w:tcPr>
            <w:tcW w:w="5104" w:type="dxa"/>
          </w:tcPr>
          <w:p w14:paraId="0A68E961" w14:textId="77777777" w:rsidR="00342349" w:rsidRPr="005B2675" w:rsidRDefault="00BF5165" w:rsidP="005B2675">
            <w:r w:rsidRPr="005B2675">
              <w:t>Invasive m</w:t>
            </w:r>
            <w:r w:rsidR="00342349" w:rsidRPr="005B2675">
              <w:t>echanical ventilation (n=</w:t>
            </w:r>
            <w:r w:rsidR="005B2675" w:rsidRPr="005B2675">
              <w:t>49</w:t>
            </w:r>
            <w:r w:rsidR="00342349" w:rsidRPr="005B2675">
              <w:t>)</w:t>
            </w:r>
          </w:p>
        </w:tc>
        <w:tc>
          <w:tcPr>
            <w:tcW w:w="1985" w:type="dxa"/>
          </w:tcPr>
          <w:p w14:paraId="75CDE010" w14:textId="499E622F" w:rsidR="00342349" w:rsidRPr="005B2675" w:rsidRDefault="00342349" w:rsidP="00EF44E6">
            <w:pPr>
              <w:jc w:val="center"/>
            </w:pPr>
            <w:r w:rsidRPr="005B2675">
              <w:t>4</w:t>
            </w:r>
            <w:r w:rsidR="005B2675" w:rsidRPr="005B2675">
              <w:t>0</w:t>
            </w:r>
            <w:r w:rsidRPr="005B2675">
              <w:t xml:space="preserve"> (75.</w:t>
            </w:r>
            <w:r w:rsidR="005B2675" w:rsidRPr="005B2675">
              <w:t>5</w:t>
            </w:r>
            <w:r w:rsidRPr="005B2675">
              <w:t>)</w:t>
            </w:r>
          </w:p>
        </w:tc>
        <w:tc>
          <w:tcPr>
            <w:tcW w:w="1559" w:type="dxa"/>
          </w:tcPr>
          <w:p w14:paraId="7619BDFF" w14:textId="7F7F70D3" w:rsidR="00342349" w:rsidRPr="005B2675" w:rsidRDefault="00342349" w:rsidP="00722567">
            <w:pPr>
              <w:jc w:val="center"/>
            </w:pPr>
            <w:r w:rsidRPr="005B2675">
              <w:t>9</w:t>
            </w:r>
            <w:r w:rsidR="00EF44E6">
              <w:t xml:space="preserve"> (90</w:t>
            </w:r>
            <w:r w:rsidRPr="005B2675">
              <w:t>)</w:t>
            </w:r>
          </w:p>
        </w:tc>
        <w:tc>
          <w:tcPr>
            <w:tcW w:w="567" w:type="dxa"/>
          </w:tcPr>
          <w:p w14:paraId="549AC6F6" w14:textId="77777777" w:rsidR="00342349" w:rsidRPr="005B2675" w:rsidRDefault="00342349" w:rsidP="00554384">
            <w:r w:rsidRPr="005B2675">
              <w:t>ns</w:t>
            </w:r>
          </w:p>
        </w:tc>
      </w:tr>
      <w:tr w:rsidR="00F76D5A" w:rsidRPr="00F76D5A" w14:paraId="0D01A3F2" w14:textId="77777777" w:rsidTr="009C6B18">
        <w:tc>
          <w:tcPr>
            <w:tcW w:w="5104" w:type="dxa"/>
          </w:tcPr>
          <w:p w14:paraId="4BCA93DA" w14:textId="5C474CA4" w:rsidR="00342349" w:rsidRPr="00A562D7" w:rsidRDefault="00342349" w:rsidP="009C6B18">
            <w:pPr>
              <w:rPr>
                <w:lang w:val="en-US"/>
              </w:rPr>
            </w:pPr>
            <w:r w:rsidRPr="00A562D7">
              <w:rPr>
                <w:lang w:val="en-US"/>
              </w:rPr>
              <w:t>Days of</w:t>
            </w:r>
            <w:r w:rsidR="00681539" w:rsidRPr="00A562D7">
              <w:rPr>
                <w:lang w:val="en-US"/>
              </w:rPr>
              <w:t xml:space="preserve"> </w:t>
            </w:r>
            <w:r w:rsidR="009C6B18" w:rsidRPr="00A562D7">
              <w:rPr>
                <w:lang w:val="en-US"/>
              </w:rPr>
              <w:t>IMV</w:t>
            </w:r>
            <w:r w:rsidR="00735B58" w:rsidRPr="00A562D7">
              <w:rPr>
                <w:lang w:val="en-US"/>
              </w:rPr>
              <w:t xml:space="preserve">, </w:t>
            </w:r>
            <w:r w:rsidRPr="00A562D7">
              <w:rPr>
                <w:lang w:val="en-US"/>
              </w:rPr>
              <w:t>median</w:t>
            </w:r>
            <w:r w:rsidR="00735B58" w:rsidRPr="00A562D7">
              <w:rPr>
                <w:lang w:val="en-US"/>
              </w:rPr>
              <w:t xml:space="preserve"> (</w:t>
            </w:r>
            <w:r w:rsidR="006A55E2" w:rsidRPr="00A562D7">
              <w:rPr>
                <w:lang w:val="en-US"/>
              </w:rPr>
              <w:t>Q1-Q3</w:t>
            </w:r>
            <w:r w:rsidRPr="00A562D7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3596F95F" w14:textId="25CF9802" w:rsidR="00342349" w:rsidRPr="00443979" w:rsidRDefault="00443979" w:rsidP="00722567">
            <w:pPr>
              <w:jc w:val="center"/>
            </w:pPr>
            <w:r w:rsidRPr="00443979">
              <w:t>17 (8-28)</w:t>
            </w:r>
          </w:p>
        </w:tc>
        <w:tc>
          <w:tcPr>
            <w:tcW w:w="1559" w:type="dxa"/>
          </w:tcPr>
          <w:p w14:paraId="7BE98FEB" w14:textId="28074504" w:rsidR="00342349" w:rsidRPr="00443979" w:rsidRDefault="00024BA8" w:rsidP="00722567">
            <w:pPr>
              <w:jc w:val="center"/>
            </w:pPr>
            <w:r w:rsidRPr="00443979">
              <w:t>16 (5.3-43)</w:t>
            </w:r>
          </w:p>
        </w:tc>
        <w:tc>
          <w:tcPr>
            <w:tcW w:w="567" w:type="dxa"/>
          </w:tcPr>
          <w:p w14:paraId="4A43257A" w14:textId="77777777" w:rsidR="00342349" w:rsidRPr="00443979" w:rsidRDefault="00342349" w:rsidP="00554384">
            <w:r w:rsidRPr="00443979">
              <w:t>ns</w:t>
            </w:r>
          </w:p>
        </w:tc>
      </w:tr>
      <w:tr w:rsidR="00F76D5A" w:rsidRPr="00F76D5A" w14:paraId="583BD914" w14:textId="77777777" w:rsidTr="009C6B18">
        <w:tc>
          <w:tcPr>
            <w:tcW w:w="5104" w:type="dxa"/>
          </w:tcPr>
          <w:p w14:paraId="12FB409A" w14:textId="6A53F09F" w:rsidR="00342349" w:rsidRPr="00A562D7" w:rsidRDefault="00342349" w:rsidP="00554384">
            <w:pPr>
              <w:rPr>
                <w:lang w:val="en-US"/>
              </w:rPr>
            </w:pPr>
            <w:r w:rsidRPr="00A562D7">
              <w:rPr>
                <w:lang w:val="en-US"/>
              </w:rPr>
              <w:t>Length of ICU stay</w:t>
            </w:r>
            <w:r w:rsidR="00735B58" w:rsidRPr="00A562D7">
              <w:rPr>
                <w:lang w:val="en-US"/>
              </w:rPr>
              <w:t xml:space="preserve"> in </w:t>
            </w:r>
            <w:r w:rsidRPr="00A562D7">
              <w:rPr>
                <w:lang w:val="en-US"/>
              </w:rPr>
              <w:t>days</w:t>
            </w:r>
            <w:r w:rsidR="00735B58" w:rsidRPr="00A562D7">
              <w:rPr>
                <w:lang w:val="en-US"/>
              </w:rPr>
              <w:t xml:space="preserve">, </w:t>
            </w:r>
            <w:r w:rsidRPr="00A562D7">
              <w:rPr>
                <w:lang w:val="en-US"/>
              </w:rPr>
              <w:t>median</w:t>
            </w:r>
            <w:r w:rsidR="00735B58" w:rsidRPr="00A562D7">
              <w:rPr>
                <w:lang w:val="en-US"/>
              </w:rPr>
              <w:t xml:space="preserve"> (</w:t>
            </w:r>
            <w:r w:rsidR="006A55E2" w:rsidRPr="00A562D7">
              <w:rPr>
                <w:lang w:val="en-US"/>
              </w:rPr>
              <w:t>Q1-Q3</w:t>
            </w:r>
            <w:r w:rsidRPr="00A562D7">
              <w:rPr>
                <w:lang w:val="en-US"/>
              </w:rPr>
              <w:t>)</w:t>
            </w:r>
          </w:p>
        </w:tc>
        <w:tc>
          <w:tcPr>
            <w:tcW w:w="1985" w:type="dxa"/>
          </w:tcPr>
          <w:p w14:paraId="4BEA0493" w14:textId="77777777" w:rsidR="00342349" w:rsidRPr="00443979" w:rsidRDefault="00443979" w:rsidP="00722567">
            <w:pPr>
              <w:jc w:val="center"/>
            </w:pPr>
            <w:r w:rsidRPr="00443979">
              <w:t>17 (10-30)</w:t>
            </w:r>
          </w:p>
        </w:tc>
        <w:tc>
          <w:tcPr>
            <w:tcW w:w="1559" w:type="dxa"/>
          </w:tcPr>
          <w:p w14:paraId="6BBE50D1" w14:textId="390F874A" w:rsidR="00342349" w:rsidRPr="00443979" w:rsidRDefault="00024BA8" w:rsidP="00722567">
            <w:pPr>
              <w:jc w:val="center"/>
            </w:pPr>
            <w:r w:rsidRPr="00443979">
              <w:t>15 (9-48)</w:t>
            </w:r>
          </w:p>
        </w:tc>
        <w:tc>
          <w:tcPr>
            <w:tcW w:w="567" w:type="dxa"/>
          </w:tcPr>
          <w:p w14:paraId="7F2F64D2" w14:textId="77777777" w:rsidR="00342349" w:rsidRPr="00443979" w:rsidRDefault="00342349" w:rsidP="00554384">
            <w:r w:rsidRPr="00443979">
              <w:t>ns</w:t>
            </w:r>
          </w:p>
        </w:tc>
      </w:tr>
      <w:tr w:rsidR="00F76D5A" w:rsidRPr="00F76D5A" w14:paraId="7C458D4D" w14:textId="77777777" w:rsidTr="009C6B18">
        <w:tc>
          <w:tcPr>
            <w:tcW w:w="5104" w:type="dxa"/>
          </w:tcPr>
          <w:p w14:paraId="0B03B9CC" w14:textId="21C3A3F3" w:rsidR="00342349" w:rsidRPr="00751CB9" w:rsidRDefault="00342349" w:rsidP="000C5F13">
            <w:r w:rsidRPr="00751CB9">
              <w:t>Renal graft loss (n=3)</w:t>
            </w:r>
          </w:p>
        </w:tc>
        <w:tc>
          <w:tcPr>
            <w:tcW w:w="1985" w:type="dxa"/>
          </w:tcPr>
          <w:p w14:paraId="28FB7F4F" w14:textId="2547E29A" w:rsidR="00342349" w:rsidRPr="00751CB9" w:rsidRDefault="003E2C50" w:rsidP="003E2C50">
            <w:pPr>
              <w:jc w:val="center"/>
            </w:pPr>
            <w:r>
              <w:t>2 (3.8)</w:t>
            </w:r>
          </w:p>
        </w:tc>
        <w:tc>
          <w:tcPr>
            <w:tcW w:w="1559" w:type="dxa"/>
          </w:tcPr>
          <w:p w14:paraId="534FB604" w14:textId="5429F480" w:rsidR="00342349" w:rsidRPr="00751CB9" w:rsidRDefault="003E2C50" w:rsidP="003E2C50">
            <w:pPr>
              <w:jc w:val="center"/>
            </w:pPr>
            <w:r>
              <w:t>1 (</w:t>
            </w:r>
            <w:r w:rsidR="000C5F13">
              <w:t>10</w:t>
            </w:r>
            <w:r>
              <w:t>)</w:t>
            </w:r>
          </w:p>
        </w:tc>
        <w:tc>
          <w:tcPr>
            <w:tcW w:w="567" w:type="dxa"/>
          </w:tcPr>
          <w:p w14:paraId="340699C3" w14:textId="77777777" w:rsidR="00342349" w:rsidRPr="00751CB9" w:rsidRDefault="00342349" w:rsidP="00554384">
            <w:r w:rsidRPr="00751CB9">
              <w:t>ns</w:t>
            </w:r>
          </w:p>
        </w:tc>
      </w:tr>
      <w:tr w:rsidR="00F76D5A" w:rsidRPr="00F76D5A" w14:paraId="313C9A6F" w14:textId="77777777" w:rsidTr="009C6B18">
        <w:tc>
          <w:tcPr>
            <w:tcW w:w="5104" w:type="dxa"/>
          </w:tcPr>
          <w:p w14:paraId="134ABD69" w14:textId="77777777" w:rsidR="00342349" w:rsidRPr="005B2675" w:rsidRDefault="00342349" w:rsidP="005B2675">
            <w:r w:rsidRPr="005B2675">
              <w:t>Death (n=3</w:t>
            </w:r>
            <w:r w:rsidR="005B2675" w:rsidRPr="005B2675">
              <w:t>6</w:t>
            </w:r>
            <w:r w:rsidRPr="005B2675">
              <w:t>)</w:t>
            </w:r>
          </w:p>
        </w:tc>
        <w:tc>
          <w:tcPr>
            <w:tcW w:w="1985" w:type="dxa"/>
          </w:tcPr>
          <w:p w14:paraId="35511121" w14:textId="3D643AC9" w:rsidR="00342349" w:rsidRPr="005B2675" w:rsidRDefault="00342349" w:rsidP="00722567">
            <w:pPr>
              <w:jc w:val="center"/>
            </w:pPr>
            <w:r w:rsidRPr="005B2675">
              <w:t>3</w:t>
            </w:r>
            <w:r w:rsidR="005B2675" w:rsidRPr="005B2675">
              <w:t>0 (56.6</w:t>
            </w:r>
            <w:r w:rsidRPr="005B2675">
              <w:t>)</w:t>
            </w:r>
          </w:p>
        </w:tc>
        <w:tc>
          <w:tcPr>
            <w:tcW w:w="1559" w:type="dxa"/>
          </w:tcPr>
          <w:p w14:paraId="020AEA5F" w14:textId="49300BE8" w:rsidR="00342349" w:rsidRPr="005B2675" w:rsidRDefault="00342349" w:rsidP="00EF44E6">
            <w:pPr>
              <w:jc w:val="center"/>
            </w:pPr>
            <w:r w:rsidRPr="005B2675">
              <w:t>6 (60)</w:t>
            </w:r>
          </w:p>
        </w:tc>
        <w:tc>
          <w:tcPr>
            <w:tcW w:w="567" w:type="dxa"/>
          </w:tcPr>
          <w:p w14:paraId="77CDE7A5" w14:textId="77777777" w:rsidR="00342349" w:rsidRPr="005B2675" w:rsidRDefault="00342349" w:rsidP="00554384">
            <w:r w:rsidRPr="005B2675">
              <w:t>ns</w:t>
            </w:r>
          </w:p>
        </w:tc>
      </w:tr>
    </w:tbl>
    <w:p w14:paraId="278CB6F5" w14:textId="4095DC78" w:rsidR="009C6B18" w:rsidRPr="00A562D7" w:rsidRDefault="00342349" w:rsidP="00342349">
      <w:pPr>
        <w:rPr>
          <w:color w:val="000000" w:themeColor="text1"/>
          <w:lang w:val="en-US"/>
        </w:rPr>
      </w:pPr>
      <w:r w:rsidRPr="00A562D7">
        <w:rPr>
          <w:color w:val="000000" w:themeColor="text1"/>
          <w:lang w:val="en-US"/>
        </w:rPr>
        <w:t xml:space="preserve">‡ One patient received a simultaneous pancreas-kidney transplant. </w:t>
      </w:r>
      <w:r w:rsidR="009C6B18">
        <w:rPr>
          <w:vertAlign w:val="superscript"/>
          <w:lang w:val="en-US"/>
        </w:rPr>
        <w:t xml:space="preserve">¶ </w:t>
      </w:r>
      <w:r w:rsidR="009C6B18" w:rsidRPr="00A562D7">
        <w:rPr>
          <w:lang w:val="en-US"/>
        </w:rPr>
        <w:t>Tacrolimus and cyclosporine</w:t>
      </w:r>
    </w:p>
    <w:p w14:paraId="2DAF0AF8" w14:textId="7BE8DAF8" w:rsidR="009C6B18" w:rsidRPr="00A562D7" w:rsidRDefault="009C6B18" w:rsidP="009C6B18">
      <w:pPr>
        <w:widowControl w:val="0"/>
        <w:suppressAutoHyphens/>
        <w:adjustRightInd w:val="0"/>
        <w:snapToGrid w:val="0"/>
        <w:spacing w:after="0" w:line="240" w:lineRule="auto"/>
        <w:rPr>
          <w:lang w:val="en-US"/>
        </w:rPr>
      </w:pPr>
      <w:r w:rsidRPr="00A562D7">
        <w:rPr>
          <w:i/>
          <w:iCs/>
          <w:lang w:val="en-US"/>
        </w:rPr>
        <w:t>Abbreviations:</w:t>
      </w:r>
      <w:r w:rsidRPr="00A562D7">
        <w:rPr>
          <w:lang w:val="en-US"/>
        </w:rPr>
        <w:t xml:space="preserve"> BMI, body mass index; CMV, cytomegalovirus; COVID-19, Coronavirus disease 2019; CRF, Chronic renal failure; ICU, Intensive care unit; IMV, invasive mechanical ventilation; IQR, interquartile range; mTOR, mechanistic target of rapamycin; SARS-CoV-2, severe acute respiratory syndrome coronavirus 2; SOTR, Solid organ transplant recipient.</w:t>
      </w:r>
    </w:p>
    <w:p w14:paraId="1E4FF253" w14:textId="43F1685C" w:rsidR="009C6B18" w:rsidRPr="00A562D7" w:rsidRDefault="00342349" w:rsidP="00342349">
      <w:pPr>
        <w:rPr>
          <w:lang w:val="en-US"/>
        </w:rPr>
      </w:pPr>
      <w:r w:rsidRPr="00A562D7">
        <w:rPr>
          <w:color w:val="000000" w:themeColor="text1"/>
          <w:lang w:val="en-US"/>
        </w:rPr>
        <w:br/>
      </w:r>
    </w:p>
    <w:p w14:paraId="0B21619B" w14:textId="2279C36D" w:rsidR="003A6D3A" w:rsidRPr="00A562D7" w:rsidRDefault="003A6D3A" w:rsidP="00342349">
      <w:pPr>
        <w:rPr>
          <w:b/>
          <w:lang w:val="en-US"/>
        </w:rPr>
      </w:pPr>
      <w:r w:rsidRPr="00A562D7">
        <w:rPr>
          <w:b/>
          <w:lang w:val="en-US"/>
        </w:rPr>
        <w:t>Rationale behind the nebulized amphotericin-B dosing regimen:</w:t>
      </w:r>
    </w:p>
    <w:p w14:paraId="344AF774" w14:textId="52AD24A9" w:rsidR="003A6D3A" w:rsidRPr="00A562D7" w:rsidRDefault="003A6D3A" w:rsidP="00342349">
      <w:pPr>
        <w:rPr>
          <w:rFonts w:ascii="Calibri" w:hAnsi="Calibri" w:cs="Calibri"/>
          <w:lang w:val="en-GB"/>
        </w:rPr>
      </w:pPr>
      <w:r w:rsidRPr="00A562D7">
        <w:rPr>
          <w:rFonts w:ascii="Calibri" w:hAnsi="Calibri" w:cs="Calibri"/>
          <w:lang w:val="en-GB"/>
        </w:rPr>
        <w:t xml:space="preserve">Nebulised AMB is standard prophylaxis in lung transplants at the Hospital </w:t>
      </w:r>
      <w:proofErr w:type="spellStart"/>
      <w:r w:rsidR="001B1BA4">
        <w:rPr>
          <w:rFonts w:ascii="Calibri" w:hAnsi="Calibri" w:cs="Calibri"/>
          <w:lang w:val="en-GB"/>
        </w:rPr>
        <w:t>Universitari</w:t>
      </w:r>
      <w:proofErr w:type="spellEnd"/>
      <w:r w:rsidR="001B1BA4">
        <w:rPr>
          <w:rFonts w:ascii="Calibri" w:hAnsi="Calibri" w:cs="Calibri"/>
          <w:lang w:val="en-GB"/>
        </w:rPr>
        <w:t xml:space="preserve"> </w:t>
      </w:r>
      <w:proofErr w:type="spellStart"/>
      <w:r w:rsidRPr="00A562D7">
        <w:rPr>
          <w:rFonts w:ascii="Calibri" w:hAnsi="Calibri" w:cs="Calibri"/>
          <w:lang w:val="en-GB"/>
        </w:rPr>
        <w:t>Vall</w:t>
      </w:r>
      <w:proofErr w:type="spellEnd"/>
      <w:r w:rsidRPr="00A562D7">
        <w:rPr>
          <w:rFonts w:ascii="Calibri" w:hAnsi="Calibri" w:cs="Calibri"/>
          <w:lang w:val="en-GB"/>
        </w:rPr>
        <w:t xml:space="preserve"> </w:t>
      </w:r>
      <w:proofErr w:type="spellStart"/>
      <w:r w:rsidRPr="00A562D7">
        <w:rPr>
          <w:rFonts w:ascii="Calibri" w:hAnsi="Calibri" w:cs="Calibri"/>
          <w:lang w:val="en-GB"/>
        </w:rPr>
        <w:t>d’Hebron</w:t>
      </w:r>
      <w:proofErr w:type="spellEnd"/>
      <w:r w:rsidRPr="00A562D7">
        <w:rPr>
          <w:rFonts w:ascii="Calibri" w:hAnsi="Calibri" w:cs="Calibri"/>
          <w:lang w:val="en-GB"/>
        </w:rPr>
        <w:t xml:space="preserve">, all lung transplant receive 25mg of nebulized L-AMB three days a week the first 60 days, with lower doses thereafter. </w:t>
      </w:r>
      <w:r w:rsidR="00A562D7">
        <w:rPr>
          <w:rFonts w:ascii="Calibri" w:hAnsi="Calibri" w:cs="Calibri"/>
          <w:lang w:val="en-GB"/>
        </w:rPr>
        <w:t>A</w:t>
      </w:r>
      <w:r w:rsidR="00B808B9" w:rsidRPr="00A562D7">
        <w:rPr>
          <w:rFonts w:ascii="Calibri" w:hAnsi="Calibri" w:cs="Calibri"/>
          <w:lang w:val="en-GB"/>
        </w:rPr>
        <w:t xml:space="preserve">ll lung transplant recipients receive nebulized AMB prophylaxis for life and when admitted the regimen is changed to higher doses (L-AMB 25mg three days a week or </w:t>
      </w:r>
      <w:proofErr w:type="spellStart"/>
      <w:r w:rsidR="00B808B9" w:rsidRPr="00A562D7">
        <w:rPr>
          <w:rFonts w:ascii="Calibri" w:hAnsi="Calibri" w:cs="Calibri"/>
          <w:lang w:val="en-GB"/>
        </w:rPr>
        <w:t>desoxycholate</w:t>
      </w:r>
      <w:proofErr w:type="spellEnd"/>
      <w:r w:rsidR="00B808B9" w:rsidRPr="00A562D7">
        <w:rPr>
          <w:rFonts w:ascii="Calibri" w:hAnsi="Calibri" w:cs="Calibri"/>
          <w:lang w:val="en-GB"/>
        </w:rPr>
        <w:t xml:space="preserve"> 6mg/8h when intubated). </w:t>
      </w:r>
      <w:r w:rsidRPr="00A562D7">
        <w:rPr>
          <w:rFonts w:ascii="Calibri" w:hAnsi="Calibri" w:cs="Calibri"/>
          <w:lang w:val="en-GB"/>
        </w:rPr>
        <w:t xml:space="preserve">Universal antifungal prophylaxis with nebulised AMB during hospitalization (using the same regimen) is also standard care at the Hospital de </w:t>
      </w:r>
      <w:proofErr w:type="spellStart"/>
      <w:r w:rsidRPr="00A562D7">
        <w:rPr>
          <w:rFonts w:ascii="Calibri" w:hAnsi="Calibri" w:cs="Calibri"/>
          <w:lang w:val="en-GB"/>
        </w:rPr>
        <w:t>Bellvitge</w:t>
      </w:r>
      <w:proofErr w:type="spellEnd"/>
      <w:r w:rsidRPr="00A562D7">
        <w:rPr>
          <w:rFonts w:ascii="Calibri" w:hAnsi="Calibri" w:cs="Calibri"/>
          <w:lang w:val="en-GB"/>
        </w:rPr>
        <w:t xml:space="preserve"> for heart transplant recipients from 2015.  Previous</w:t>
      </w:r>
      <w:r w:rsidRPr="00A562D7">
        <w:rPr>
          <w:lang w:val="en-US"/>
        </w:rPr>
        <w:t xml:space="preserve"> </w:t>
      </w:r>
      <w:r w:rsidRPr="00A562D7">
        <w:rPr>
          <w:rFonts w:ascii="Calibri" w:hAnsi="Calibri" w:cs="Calibri"/>
          <w:lang w:val="en-GB"/>
        </w:rPr>
        <w:t xml:space="preserve">pharmacokinetics and safety studies have been performed in lung </w:t>
      </w:r>
      <w:r w:rsidRPr="00A562D7">
        <w:rPr>
          <w:rFonts w:ascii="Calibri" w:hAnsi="Calibri" w:cs="Calibri"/>
          <w:lang w:val="en-GB"/>
        </w:rPr>
        <w:lastRenderedPageBreak/>
        <w:t>transplant recipients</w:t>
      </w:r>
      <w:r w:rsidRPr="00A562D7">
        <w:rPr>
          <w:rFonts w:ascii="Calibri" w:hAnsi="Calibri" w:cs="Calibri"/>
          <w:vertAlign w:val="superscript"/>
          <w:lang w:val="en-GB"/>
        </w:rPr>
        <w:t>1</w:t>
      </w:r>
      <w:r w:rsidRPr="00A562D7">
        <w:rPr>
          <w:rFonts w:ascii="Calibri" w:hAnsi="Calibri" w:cs="Calibri"/>
          <w:lang w:val="en-GB"/>
        </w:rPr>
        <w:t xml:space="preserve">. The use of nebulized AMB for SOTRs admitted to ICU for </w:t>
      </w:r>
      <w:r w:rsidR="009D3E75" w:rsidRPr="00A562D7">
        <w:rPr>
          <w:rFonts w:ascii="Calibri" w:hAnsi="Calibri" w:cs="Calibri"/>
          <w:lang w:val="en-GB"/>
        </w:rPr>
        <w:t xml:space="preserve">severe </w:t>
      </w:r>
      <w:r w:rsidRPr="00A562D7">
        <w:rPr>
          <w:rFonts w:ascii="Calibri" w:hAnsi="Calibri" w:cs="Calibri"/>
          <w:lang w:val="en-GB"/>
        </w:rPr>
        <w:t xml:space="preserve">COVID-19 was not protocoled. After witnessing several CAPA cases, the infectious diseases consultant encouraged the use of prophylaxis with nebulized amphotericin-B in COVID-19 ICU admitted SOTRs, although the final decision on initiating prophylaxis remained with the treating intensivist. </w:t>
      </w:r>
    </w:p>
    <w:p w14:paraId="730594EC" w14:textId="382F0F0E" w:rsidR="003A6D3A" w:rsidRPr="00A562D7" w:rsidRDefault="003A6D3A" w:rsidP="00342349">
      <w:pPr>
        <w:rPr>
          <w:rFonts w:ascii="Calibri" w:hAnsi="Calibri" w:cs="Calibri"/>
          <w:lang w:val="en-GB"/>
        </w:rPr>
      </w:pPr>
      <w:bookmarkStart w:id="0" w:name="_GoBack"/>
      <w:bookmarkEnd w:id="0"/>
    </w:p>
    <w:p w14:paraId="00616687" w14:textId="015B0EE1" w:rsidR="003A6D3A" w:rsidRPr="00A562D7" w:rsidRDefault="003A6D3A" w:rsidP="00342349">
      <w:pPr>
        <w:rPr>
          <w:rFonts w:ascii="Calibri" w:hAnsi="Calibri" w:cs="Calibri"/>
          <w:lang w:val="en-GB"/>
        </w:rPr>
      </w:pPr>
      <w:r w:rsidRPr="00A562D7">
        <w:rPr>
          <w:rFonts w:ascii="Calibri" w:hAnsi="Calibri" w:cs="Calibri"/>
          <w:b/>
          <w:lang w:val="en-GB"/>
        </w:rPr>
        <w:t>References</w:t>
      </w:r>
      <w:r w:rsidRPr="00A562D7">
        <w:rPr>
          <w:rFonts w:ascii="Calibri" w:hAnsi="Calibri" w:cs="Calibri"/>
          <w:lang w:val="en-GB"/>
        </w:rPr>
        <w:t>:</w:t>
      </w:r>
    </w:p>
    <w:p w14:paraId="1D568C88" w14:textId="1A132061" w:rsidR="003A6D3A" w:rsidRPr="00A562D7" w:rsidRDefault="003A6D3A" w:rsidP="00A562D7">
      <w:pPr>
        <w:pStyle w:val="ListParagraph"/>
        <w:numPr>
          <w:ilvl w:val="0"/>
          <w:numId w:val="2"/>
        </w:numPr>
        <w:rPr>
          <w:b/>
          <w:lang w:val="en-US"/>
        </w:rPr>
      </w:pPr>
      <w:proofErr w:type="spellStart"/>
      <w:r w:rsidRPr="00A562D7">
        <w:rPr>
          <w:rFonts w:ascii="Calibri" w:hAnsi="Calibri" w:cs="Calibri"/>
          <w:lang w:val="es-ES"/>
        </w:rPr>
        <w:t>Monforte</w:t>
      </w:r>
      <w:proofErr w:type="spellEnd"/>
      <w:r w:rsidRPr="00A562D7">
        <w:rPr>
          <w:rFonts w:ascii="Calibri" w:hAnsi="Calibri" w:cs="Calibri"/>
          <w:lang w:val="es-ES"/>
        </w:rPr>
        <w:t xml:space="preserve"> V, </w:t>
      </w:r>
      <w:proofErr w:type="spellStart"/>
      <w:r w:rsidRPr="00A562D7">
        <w:rPr>
          <w:rFonts w:ascii="Calibri" w:hAnsi="Calibri" w:cs="Calibri"/>
          <w:lang w:val="es-ES"/>
        </w:rPr>
        <w:t>Ussetti</w:t>
      </w:r>
      <w:proofErr w:type="spellEnd"/>
      <w:r w:rsidRPr="00A562D7">
        <w:rPr>
          <w:rFonts w:ascii="Calibri" w:hAnsi="Calibri" w:cs="Calibri"/>
          <w:lang w:val="es-ES"/>
        </w:rPr>
        <w:t xml:space="preserve"> P, López R, et al. </w:t>
      </w:r>
      <w:r w:rsidRPr="00A562D7">
        <w:rPr>
          <w:rFonts w:ascii="Calibri" w:hAnsi="Calibri" w:cs="Calibri"/>
          <w:lang w:val="en-GB"/>
        </w:rPr>
        <w:t>Nebulized liposomal amphotericin B prophylaxis for Aspergillus infection in lung transplantation: pharmacokinetics and safety. J Heart Lung Transplant. 2009;28(2):170-175. doi:10.1016/j.healun.2008.11.004</w:t>
      </w:r>
    </w:p>
    <w:sectPr w:rsidR="003A6D3A" w:rsidRPr="00A562D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F92C36"/>
    <w:multiLevelType w:val="hybridMultilevel"/>
    <w:tmpl w:val="9C0CF430"/>
    <w:lvl w:ilvl="0" w:tplc="64241480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2B3FEC"/>
    <w:multiLevelType w:val="hybridMultilevel"/>
    <w:tmpl w:val="11B218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4E"/>
    <w:rsid w:val="00013215"/>
    <w:rsid w:val="00024BA8"/>
    <w:rsid w:val="0007549A"/>
    <w:rsid w:val="000C4F7B"/>
    <w:rsid w:val="000C5F13"/>
    <w:rsid w:val="001257EB"/>
    <w:rsid w:val="001748D7"/>
    <w:rsid w:val="00187610"/>
    <w:rsid w:val="001B1BA4"/>
    <w:rsid w:val="001E3782"/>
    <w:rsid w:val="0021530F"/>
    <w:rsid w:val="002E5B1C"/>
    <w:rsid w:val="003267F3"/>
    <w:rsid w:val="00342349"/>
    <w:rsid w:val="003A6D3A"/>
    <w:rsid w:val="003C34E1"/>
    <w:rsid w:val="003E2C50"/>
    <w:rsid w:val="003E3B6A"/>
    <w:rsid w:val="003F343A"/>
    <w:rsid w:val="00443979"/>
    <w:rsid w:val="00487645"/>
    <w:rsid w:val="00545BFE"/>
    <w:rsid w:val="00550E75"/>
    <w:rsid w:val="00553592"/>
    <w:rsid w:val="00574E21"/>
    <w:rsid w:val="00594E5E"/>
    <w:rsid w:val="005B2675"/>
    <w:rsid w:val="00630163"/>
    <w:rsid w:val="006444F1"/>
    <w:rsid w:val="00681539"/>
    <w:rsid w:val="006A55E2"/>
    <w:rsid w:val="006B454F"/>
    <w:rsid w:val="006F3124"/>
    <w:rsid w:val="00722567"/>
    <w:rsid w:val="00735B58"/>
    <w:rsid w:val="00751CB9"/>
    <w:rsid w:val="00756DE8"/>
    <w:rsid w:val="0075758D"/>
    <w:rsid w:val="00803D4E"/>
    <w:rsid w:val="008403FA"/>
    <w:rsid w:val="00863B4B"/>
    <w:rsid w:val="008732A7"/>
    <w:rsid w:val="008B3CA3"/>
    <w:rsid w:val="00907730"/>
    <w:rsid w:val="00912889"/>
    <w:rsid w:val="00992E54"/>
    <w:rsid w:val="009C6B18"/>
    <w:rsid w:val="009D3E75"/>
    <w:rsid w:val="009E75AD"/>
    <w:rsid w:val="009F47EA"/>
    <w:rsid w:val="00A562D7"/>
    <w:rsid w:val="00A61BE1"/>
    <w:rsid w:val="00AA4049"/>
    <w:rsid w:val="00AB56C5"/>
    <w:rsid w:val="00B36669"/>
    <w:rsid w:val="00B66979"/>
    <w:rsid w:val="00B808B9"/>
    <w:rsid w:val="00BF5165"/>
    <w:rsid w:val="00C22189"/>
    <w:rsid w:val="00C26301"/>
    <w:rsid w:val="00CC653F"/>
    <w:rsid w:val="00CD4D57"/>
    <w:rsid w:val="00D0464D"/>
    <w:rsid w:val="00D05936"/>
    <w:rsid w:val="00DC1F90"/>
    <w:rsid w:val="00DE33A6"/>
    <w:rsid w:val="00E22FA7"/>
    <w:rsid w:val="00E612B1"/>
    <w:rsid w:val="00E80A4D"/>
    <w:rsid w:val="00EF44E6"/>
    <w:rsid w:val="00EF67D8"/>
    <w:rsid w:val="00F32274"/>
    <w:rsid w:val="00F37A49"/>
    <w:rsid w:val="00F50BA5"/>
    <w:rsid w:val="00F76D5A"/>
    <w:rsid w:val="00F95DD1"/>
    <w:rsid w:val="00FF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4CB9A"/>
  <w15:chartTrackingRefBased/>
  <w15:docId w15:val="{0BBFC3C2-DFF1-4448-8A7A-E8745F456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2E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E378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322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2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2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2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2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F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F1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D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411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e</dc:creator>
  <cp:keywords/>
  <dc:description/>
  <cp:lastModifiedBy>alexander e</cp:lastModifiedBy>
  <cp:revision>2</cp:revision>
  <dcterms:created xsi:type="dcterms:W3CDTF">2023-04-13T20:33:00Z</dcterms:created>
  <dcterms:modified xsi:type="dcterms:W3CDTF">2023-04-13T20:33:00Z</dcterms:modified>
</cp:coreProperties>
</file>